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CA7" w:rsidRDefault="00FF1CA7" w:rsidP="00FF1CA7">
      <w:pPr>
        <w:spacing w:line="480" w:lineRule="auto"/>
        <w:rPr>
          <w:b/>
        </w:rPr>
      </w:pPr>
      <w:r>
        <w:rPr>
          <w:b/>
        </w:rPr>
        <w:t>Supplementary Tables</w:t>
      </w:r>
    </w:p>
    <w:p w:rsidR="006B5E05" w:rsidRDefault="006B5E05" w:rsidP="006B5E05">
      <w:pPr>
        <w:spacing w:after="0" w:line="240" w:lineRule="auto"/>
        <w:rPr>
          <w:b/>
        </w:rPr>
      </w:pPr>
      <w:proofErr w:type="spellStart"/>
      <w:r>
        <w:rPr>
          <w:b/>
        </w:rPr>
        <w:t>STable</w:t>
      </w:r>
      <w:proofErr w:type="spellEnd"/>
      <w:r>
        <w:rPr>
          <w:b/>
        </w:rPr>
        <w:t xml:space="preserve"> 1. </w:t>
      </w:r>
      <w:r w:rsidRPr="00B50488">
        <w:rPr>
          <w:b/>
          <w:i/>
        </w:rPr>
        <w:t>AIPL1</w:t>
      </w:r>
      <w:r>
        <w:rPr>
          <w:b/>
        </w:rPr>
        <w:t xml:space="preserve"> </w:t>
      </w:r>
      <w:r w:rsidRPr="008154EA">
        <w:rPr>
          <w:b/>
        </w:rPr>
        <w:t>c.577C&gt;T</w:t>
      </w:r>
      <w:r w:rsidR="00433518">
        <w:rPr>
          <w:b/>
        </w:rPr>
        <w:t xml:space="preserve"> and </w:t>
      </w:r>
      <w:r w:rsidR="00433518" w:rsidRPr="00433518">
        <w:rPr>
          <w:b/>
          <w:i/>
        </w:rPr>
        <w:t>HES7</w:t>
      </w:r>
      <w:r w:rsidRPr="00BA5462">
        <w:t xml:space="preserve"> </w:t>
      </w:r>
      <w:r w:rsidR="00AC66C5">
        <w:rPr>
          <w:b/>
        </w:rPr>
        <w:t>c.5A&gt;G</w:t>
      </w:r>
      <w:r w:rsidR="00433518">
        <w:rPr>
          <w:b/>
        </w:rPr>
        <w:t xml:space="preserve"> </w:t>
      </w:r>
      <w:r>
        <w:rPr>
          <w:b/>
        </w:rPr>
        <w:t xml:space="preserve">Genotypes in Domestic Cats </w:t>
      </w:r>
    </w:p>
    <w:p w:rsidR="006B5E05" w:rsidRPr="006153C0" w:rsidRDefault="006B5E05" w:rsidP="006B5E05">
      <w:pPr>
        <w:spacing w:after="0" w:line="240" w:lineRule="auto"/>
      </w:pPr>
    </w:p>
    <w:tbl>
      <w:tblPr>
        <w:tblStyle w:val="TableGrid"/>
        <w:tblW w:w="13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5"/>
        <w:gridCol w:w="1800"/>
        <w:gridCol w:w="828"/>
        <w:gridCol w:w="1260"/>
        <w:gridCol w:w="1080"/>
        <w:gridCol w:w="1260"/>
        <w:gridCol w:w="630"/>
        <w:gridCol w:w="1260"/>
        <w:gridCol w:w="1080"/>
        <w:gridCol w:w="1260"/>
      </w:tblGrid>
      <w:tr w:rsidR="00FD76C3" w:rsidTr="00FD76C3">
        <w:trPr>
          <w:trHeight w:val="548"/>
        </w:trPr>
        <w:tc>
          <w:tcPr>
            <w:tcW w:w="2615" w:type="dxa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</w:tc>
        <w:tc>
          <w:tcPr>
            <w:tcW w:w="1800" w:type="dxa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</w:tc>
        <w:tc>
          <w:tcPr>
            <w:tcW w:w="828" w:type="dxa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</w:tc>
        <w:tc>
          <w:tcPr>
            <w:tcW w:w="3600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 w:rsidRPr="00433518">
              <w:rPr>
                <w:b/>
                <w:i/>
              </w:rPr>
              <w:t>AIPL1</w:t>
            </w:r>
            <w:r>
              <w:rPr>
                <w:b/>
              </w:rPr>
              <w:t xml:space="preserve"> c.577C&gt;T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600" w:type="dxa"/>
            <w:gridSpan w:val="3"/>
            <w:tcBorders>
              <w:top w:val="single" w:sz="2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 w:rsidRPr="00433518">
              <w:rPr>
                <w:b/>
                <w:i/>
              </w:rPr>
              <w:t>HES7</w:t>
            </w:r>
            <w:r w:rsidR="00AC66C5">
              <w:rPr>
                <w:b/>
              </w:rPr>
              <w:t xml:space="preserve"> c.5A&gt;G</w:t>
            </w:r>
          </w:p>
        </w:tc>
      </w:tr>
      <w:tr w:rsidR="00FD76C3" w:rsidTr="00FD76C3">
        <w:trPr>
          <w:trHeight w:val="548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ab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ildtype (CC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arrier (CT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fected (TT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</w:p>
          <w:p w:rsidR="00FD76C3" w:rsidRDefault="00FD76C3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:rsidR="00FD76C3" w:rsidRPr="00E460FB" w:rsidRDefault="00EF27ED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ildtype (AA</w:t>
            </w:r>
            <w:r w:rsidR="00FD76C3" w:rsidRPr="00E460FB">
              <w:rPr>
                <w:b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EF27ED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Carrier (AG</w:t>
            </w:r>
            <w:r w:rsidR="00FD76C3">
              <w:rPr>
                <w:b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EF27ED" w:rsidP="00B905A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fected (GG</w:t>
            </w:r>
            <w:r w:rsidR="00FD76C3">
              <w:rPr>
                <w:b/>
              </w:rPr>
              <w:t>)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FD76C3" w:rsidRDefault="00FD76C3" w:rsidP="00B905A5">
            <w:pPr>
              <w:spacing w:after="0" w:line="240" w:lineRule="auto"/>
              <w:rPr>
                <w:rFonts w:cs="Arial"/>
                <w:b/>
              </w:rPr>
            </w:pPr>
            <w:r w:rsidRPr="00FD76C3">
              <w:rPr>
                <w:rFonts w:cs="Arial"/>
                <w:b/>
              </w:rPr>
              <w:t>Unbia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byssinia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merican curl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merican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engal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irm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ritish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11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1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urmese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Burmilla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Cornish Rex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hartreux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evon Rex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Egyptian Mau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Exotic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03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2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Highlande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Himalay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Japanese Bobtail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Korat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a Perm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aine Coo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7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anx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Napoleo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Norwegian Forest Cat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Ocicat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lastRenderedPageBreak/>
              <w:t>Oriental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Persi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, LVS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0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85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  <w:tcBorders>
              <w:left w:val="nil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agamuffi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shd w:val="clear" w:color="auto" w:fill="auto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agdoll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  <w:r>
              <w:rPr>
                <w:rFonts w:cs="Arial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  <w:r>
              <w:rPr>
                <w:rFonts w:cs="Arial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ussian Blue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avannah cat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3810C0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cottish Fold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126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108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elkirk Rex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iamese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iberi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3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omali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phynx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Tonkinese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Toyger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urkish Angora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Turkish V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U, VGL</w:t>
            </w:r>
          </w:p>
        </w:tc>
        <w:tc>
          <w:tcPr>
            <w:tcW w:w="828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FD76C3" w:rsidRPr="003A38F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3A38F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RPr="006E2D04" w:rsidTr="00FD76C3">
        <w:trPr>
          <w:trHeight w:val="274"/>
        </w:trPr>
        <w:tc>
          <w:tcPr>
            <w:tcW w:w="2615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 w:rsidRPr="006E2D04">
              <w:rPr>
                <w:rFonts w:cs="Arial"/>
              </w:rPr>
              <w:t>Random Br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 w:rsidRPr="006E2D04">
              <w:rPr>
                <w:rFonts w:cs="Arial"/>
              </w:rPr>
              <w:t>MU</w:t>
            </w:r>
            <w:r>
              <w:rPr>
                <w:rFonts w:cs="Arial"/>
              </w:rPr>
              <w:t>, VG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2D04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2D04"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RPr="006E2D04" w:rsidTr="00FD76C3">
        <w:trPr>
          <w:trHeight w:val="274"/>
        </w:trPr>
        <w:tc>
          <w:tcPr>
            <w:tcW w:w="2615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Unknow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RPr="006E2D04" w:rsidTr="00FD76C3">
        <w:trPr>
          <w:trHeight w:val="274"/>
        </w:trPr>
        <w:tc>
          <w:tcPr>
            <w:tcW w:w="2615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ub-total (39 Breeds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55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5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</w:tcPr>
          <w:p w:rsidR="00FD76C3" w:rsidRPr="006E2D04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FD76C3" w:rsidRDefault="00FD76C3" w:rsidP="00B905A5">
            <w:pPr>
              <w:spacing w:after="0" w:line="240" w:lineRule="auto"/>
              <w:rPr>
                <w:rFonts w:cs="Arial"/>
                <w:b/>
              </w:rPr>
            </w:pPr>
            <w:r w:rsidRPr="00FD76C3">
              <w:rPr>
                <w:rFonts w:cs="Arial"/>
                <w:b/>
              </w:rPr>
              <w:t>Biase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AC66C5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Colon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 w:rsidRPr="00673DFE">
              <w:rPr>
                <w:rFonts w:cs="Arial"/>
              </w:rPr>
              <w:t>MU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byssinian</w:t>
            </w:r>
          </w:p>
        </w:tc>
        <w:tc>
          <w:tcPr>
            <w:tcW w:w="1800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 w:rsidRPr="00673DFE"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 w:rsidRPr="00673DFE">
              <w:rPr>
                <w:rFonts w:cs="Arial"/>
              </w:rPr>
              <w:t>3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73DFE"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73DF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73DFE"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Australian Mist</w:t>
            </w:r>
          </w:p>
        </w:tc>
        <w:tc>
          <w:tcPr>
            <w:tcW w:w="1800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08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 xml:space="preserve">Bengal </w:t>
            </w:r>
          </w:p>
        </w:tc>
        <w:tc>
          <w:tcPr>
            <w:tcW w:w="1800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irman</w:t>
            </w:r>
          </w:p>
        </w:tc>
        <w:tc>
          <w:tcPr>
            <w:tcW w:w="1800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Pr="00673DFE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080" w:type="dxa"/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73DFE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British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VS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European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</w:t>
            </w:r>
          </w:p>
        </w:tc>
        <w:tc>
          <w:tcPr>
            <w:tcW w:w="828" w:type="dxa"/>
          </w:tcPr>
          <w:p w:rsidR="00FD76C3" w:rsidRPr="006E3C5D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Exotic shorthair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, LVS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9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Himalay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VS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 w:rsidRPr="006E3C5D">
              <w:rPr>
                <w:rFonts w:cs="Arial"/>
              </w:rPr>
              <w:t>2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3C5D">
              <w:rPr>
                <w:rFonts w:cs="Arial"/>
              </w:rPr>
              <w:t>2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3C5D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3C5D"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Persian</w:t>
            </w:r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VGL, LVS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3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 w:rsidRPr="006E3C5D"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Pr="006E3C5D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Seychelle</w:t>
            </w:r>
            <w:proofErr w:type="spellEnd"/>
          </w:p>
        </w:tc>
        <w:tc>
          <w:tcPr>
            <w:tcW w:w="1800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VS</w:t>
            </w:r>
          </w:p>
        </w:tc>
        <w:tc>
          <w:tcPr>
            <w:tcW w:w="828" w:type="dxa"/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avannah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LV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Sub-total (11 breed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9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FD76C3" w:rsidTr="00FD76C3">
        <w:trPr>
          <w:trHeight w:val="274"/>
        </w:trPr>
        <w:tc>
          <w:tcPr>
            <w:tcW w:w="2615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Pr="00FD76C3" w:rsidRDefault="00FD76C3" w:rsidP="00B905A5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D76C3">
              <w:rPr>
                <w:rFonts w:cs="Arial"/>
                <w:b/>
              </w:rPr>
              <w:lastRenderedPageBreak/>
              <w:t>Totals (41 breed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  <w:b/>
              </w:rPr>
              <w:t>174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16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7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  <w:right w:val="single" w:sz="8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27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2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</w:tcPr>
          <w:p w:rsidR="00FD76C3" w:rsidRDefault="00FD76C3" w:rsidP="00B905A5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14</w:t>
            </w:r>
          </w:p>
        </w:tc>
      </w:tr>
    </w:tbl>
    <w:p w:rsidR="00FF1CA7" w:rsidRPr="006B5E05" w:rsidRDefault="006B5E05" w:rsidP="006B5E05">
      <w:pPr>
        <w:spacing w:after="0" w:line="480" w:lineRule="auto"/>
      </w:pPr>
      <w:r w:rsidRPr="00E42DB1">
        <w:t xml:space="preserve">*Type implies </w:t>
      </w:r>
      <w:r>
        <w:t>if the cats were rel</w:t>
      </w:r>
      <w:r w:rsidRPr="00E42DB1">
        <w:t xml:space="preserve">ated from the pedigree, or biased because a breeder submitted a sample specifically for the PRA genotyping or unbiased because the laboratory did a population screen of samples submitted for other </w:t>
      </w:r>
      <w:r>
        <w:t xml:space="preserve">genetic </w:t>
      </w:r>
      <w:r w:rsidRPr="00E42DB1">
        <w:t>testing.</w:t>
      </w:r>
      <w:r w:rsidRPr="00E42DB1">
        <w:rPr>
          <w:rFonts w:cs="Arial"/>
          <w:vertAlign w:val="superscript"/>
        </w:rPr>
        <w:t xml:space="preserve"> </w:t>
      </w:r>
      <w:r w:rsidRPr="00F9152D">
        <w:rPr>
          <w:rFonts w:cs="Arial"/>
          <w:vertAlign w:val="superscript"/>
        </w:rPr>
        <w:t>†</w:t>
      </w:r>
      <w:r>
        <w:rPr>
          <w:rFonts w:cs="Arial"/>
        </w:rPr>
        <w:t xml:space="preserve">These Persian cats represent </w:t>
      </w:r>
      <w:r w:rsidRPr="005F4594">
        <w:rPr>
          <w:rFonts w:cs="Arial"/>
        </w:rPr>
        <w:t>two unrelated cats and</w:t>
      </w:r>
      <w:r>
        <w:rPr>
          <w:rFonts w:cs="Arial"/>
        </w:rPr>
        <w:t xml:space="preserve"> a </w:t>
      </w:r>
      <w:proofErr w:type="spellStart"/>
      <w:r>
        <w:rPr>
          <w:rFonts w:cs="Arial"/>
        </w:rPr>
        <w:t>sibship</w:t>
      </w:r>
      <w:proofErr w:type="spellEnd"/>
      <w:r>
        <w:rPr>
          <w:rFonts w:cs="Arial"/>
        </w:rPr>
        <w:t xml:space="preserve"> of four kittens. </w:t>
      </w:r>
      <w:r w:rsidR="00AC66C5">
        <w:rPr>
          <w:rFonts w:cs="Arial"/>
        </w:rPr>
        <w:t>All colony</w:t>
      </w:r>
      <w:r w:rsidR="00FD76C3">
        <w:rPr>
          <w:rFonts w:cs="Arial"/>
        </w:rPr>
        <w:t xml:space="preserve"> cats were </w:t>
      </w:r>
      <w:proofErr w:type="spellStart"/>
      <w:r w:rsidR="00FD76C3">
        <w:rPr>
          <w:rFonts w:cs="Arial"/>
        </w:rPr>
        <w:t>F1</w:t>
      </w:r>
      <w:proofErr w:type="spellEnd"/>
      <w:r w:rsidR="00FD76C3">
        <w:rPr>
          <w:rFonts w:cs="Arial"/>
        </w:rPr>
        <w:t xml:space="preserve"> offspring of </w:t>
      </w:r>
      <w:proofErr w:type="spellStart"/>
      <w:r w:rsidR="00FD76C3">
        <w:rPr>
          <w:rFonts w:cs="Arial"/>
        </w:rPr>
        <w:t>breedings</w:t>
      </w:r>
      <w:proofErr w:type="spellEnd"/>
      <w:r w:rsidR="00FD76C3">
        <w:rPr>
          <w:rFonts w:cs="Arial"/>
        </w:rPr>
        <w:t xml:space="preserve"> from a pedigreed Japanese bobtail (homozygote) or F1 cats bred with a normal tailed cat.</w:t>
      </w:r>
    </w:p>
    <w:p w:rsidR="00FF1CA7" w:rsidRDefault="00FF1CA7" w:rsidP="00FF1CA7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FF1CA7" w:rsidRDefault="00FF1CA7" w:rsidP="00FF1CA7">
      <w:pPr>
        <w:spacing w:line="240" w:lineRule="auto"/>
        <w:rPr>
          <w:b/>
        </w:rPr>
        <w:sectPr w:rsidR="00FF1CA7" w:rsidSect="00B905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F1CA7" w:rsidRPr="00B50488" w:rsidRDefault="00FF1CA7" w:rsidP="00FF1CA7">
      <w:pPr>
        <w:spacing w:line="240" w:lineRule="auto"/>
        <w:rPr>
          <w:b/>
        </w:rPr>
      </w:pPr>
      <w:proofErr w:type="spellStart"/>
      <w:r>
        <w:rPr>
          <w:b/>
        </w:rPr>
        <w:lastRenderedPageBreak/>
        <w:t>STable</w:t>
      </w:r>
      <w:proofErr w:type="spellEnd"/>
      <w:r>
        <w:rPr>
          <w:b/>
        </w:rPr>
        <w:t xml:space="preserve"> 2</w:t>
      </w:r>
      <w:r w:rsidRPr="00B50488">
        <w:rPr>
          <w:b/>
        </w:rPr>
        <w:t xml:space="preserve">. </w:t>
      </w:r>
      <w:r>
        <w:rPr>
          <w:b/>
        </w:rPr>
        <w:t>Primer Sequences for the A</w:t>
      </w:r>
      <w:r w:rsidRPr="00B50488">
        <w:rPr>
          <w:b/>
        </w:rPr>
        <w:t xml:space="preserve">nalysis of </w:t>
      </w:r>
      <w:r w:rsidRPr="008154EA">
        <w:rPr>
          <w:b/>
          <w:i/>
        </w:rPr>
        <w:t>AIPL1</w:t>
      </w:r>
      <w:r>
        <w:rPr>
          <w:b/>
        </w:rPr>
        <w:t xml:space="preserve"> in Domestic C</w:t>
      </w:r>
      <w:r w:rsidRPr="00B50488">
        <w:rPr>
          <w:b/>
        </w:rPr>
        <w:t>ats.</w:t>
      </w:r>
    </w:p>
    <w:tbl>
      <w:tblPr>
        <w:tblStyle w:val="TableGrid"/>
        <w:tblW w:w="122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3420"/>
        <w:gridCol w:w="3060"/>
        <w:gridCol w:w="3240"/>
      </w:tblGrid>
      <w:tr w:rsidR="00FF1CA7" w:rsidRPr="00977122" w:rsidTr="00AC66C5">
        <w:trPr>
          <w:trHeight w:val="287"/>
        </w:trPr>
        <w:tc>
          <w:tcPr>
            <w:tcW w:w="2538" w:type="dxa"/>
            <w:tcBorders>
              <w:top w:val="single" w:sz="12" w:space="0" w:color="auto"/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b/>
              </w:rPr>
            </w:pPr>
            <w:r w:rsidRPr="00977122">
              <w:rPr>
                <w:rFonts w:cs="Arial"/>
                <w:b/>
              </w:rPr>
              <w:t>Assay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b/>
              </w:rPr>
            </w:pPr>
            <w:r w:rsidRPr="00977122">
              <w:rPr>
                <w:rFonts w:cs="Arial"/>
                <w:b/>
              </w:rPr>
              <w:t>5’ Primer (5’-3’)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b/>
              </w:rPr>
            </w:pPr>
            <w:r w:rsidRPr="00977122">
              <w:rPr>
                <w:rFonts w:cs="Arial"/>
                <w:b/>
              </w:rPr>
              <w:t>3’ Primer (5’-3’)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b/>
              </w:rPr>
            </w:pPr>
            <w:proofErr w:type="spellStart"/>
            <w:r w:rsidRPr="00977122">
              <w:rPr>
                <w:rFonts w:cs="Arial"/>
                <w:b/>
              </w:rPr>
              <w:t>Seq</w:t>
            </w:r>
            <w:proofErr w:type="spellEnd"/>
            <w:r w:rsidRPr="00977122">
              <w:rPr>
                <w:rFonts w:cs="Arial"/>
                <w:b/>
              </w:rPr>
              <w:t xml:space="preserve"> primer (5’-3’)</w:t>
            </w:r>
          </w:p>
        </w:tc>
      </w:tr>
      <w:tr w:rsidR="00FF1CA7" w:rsidRPr="00977122" w:rsidTr="00AC66C5">
        <w:tc>
          <w:tcPr>
            <w:tcW w:w="2538" w:type="dxa"/>
            <w:tcBorders>
              <w:top w:val="single" w:sz="12" w:space="0" w:color="auto"/>
              <w:bottom w:val="single" w:sz="4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</w:rPr>
            </w:pPr>
            <w:r w:rsidRPr="00977122">
              <w:rPr>
                <w:rFonts w:cs="Arial"/>
              </w:rPr>
              <w:t xml:space="preserve">PCR </w:t>
            </w:r>
            <w:r w:rsidR="00AC66C5" w:rsidRPr="00AC66C5">
              <w:rPr>
                <w:rFonts w:cs="Arial"/>
                <w:i/>
              </w:rPr>
              <w:t>AIPL1</w:t>
            </w:r>
            <w:r w:rsidR="00AC66C5">
              <w:rPr>
                <w:rFonts w:cs="Arial"/>
              </w:rPr>
              <w:t xml:space="preserve"> </w:t>
            </w:r>
            <w:r w:rsidRPr="00977122">
              <w:rPr>
                <w:rFonts w:cs="Arial"/>
              </w:rPr>
              <w:t>RNA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auto"/>
              </w:rPr>
            </w:pPr>
            <w:proofErr w:type="spellStart"/>
            <w:r w:rsidRPr="00977122">
              <w:rPr>
                <w:rFonts w:cs="Arial"/>
                <w:color w:val="auto"/>
              </w:rPr>
              <w:t>caactactgccagtgtctgctgaag</w:t>
            </w:r>
            <w:proofErr w:type="spellEnd"/>
          </w:p>
        </w:tc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</w:rPr>
            </w:pPr>
            <w:r w:rsidRPr="00977122">
              <w:rPr>
                <w:rFonts w:cs="Arial"/>
              </w:rPr>
              <w:t>Invitrogen Poly-T</w:t>
            </w:r>
          </w:p>
        </w:tc>
        <w:tc>
          <w:tcPr>
            <w:tcW w:w="3240" w:type="dxa"/>
            <w:tcBorders>
              <w:top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</w:tr>
      <w:tr w:rsidR="00FF1CA7" w:rsidRPr="00977122" w:rsidTr="00AC66C5">
        <w:trPr>
          <w:trHeight w:val="593"/>
        </w:trPr>
        <w:tc>
          <w:tcPr>
            <w:tcW w:w="2538" w:type="dxa"/>
            <w:tcBorders>
              <w:bottom w:val="nil"/>
            </w:tcBorders>
          </w:tcPr>
          <w:p w:rsidR="00FF1CA7" w:rsidRPr="00AC66C5" w:rsidRDefault="00AC66C5" w:rsidP="00B905A5">
            <w:pPr>
              <w:spacing w:line="240" w:lineRule="auto"/>
              <w:rPr>
                <w:rFonts w:cs="Arial"/>
                <w:i/>
              </w:rPr>
            </w:pPr>
            <w:r w:rsidRPr="00AC66C5">
              <w:rPr>
                <w:rFonts w:cs="Arial"/>
                <w:i/>
              </w:rPr>
              <w:t>AIPL1</w:t>
            </w:r>
          </w:p>
        </w:tc>
        <w:tc>
          <w:tcPr>
            <w:tcW w:w="3420" w:type="dxa"/>
            <w:tcBorders>
              <w:bottom w:val="nil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auto"/>
              </w:rPr>
            </w:pPr>
            <w:proofErr w:type="spellStart"/>
            <w:r w:rsidRPr="00977122">
              <w:rPr>
                <w:rFonts w:cs="Arial"/>
                <w:color w:val="000000"/>
              </w:rPr>
              <w:t>ctcaacattgtcctgaccccc</w:t>
            </w:r>
            <w:proofErr w:type="spellEnd"/>
          </w:p>
        </w:tc>
      </w:tr>
      <w:tr w:rsidR="00FF1CA7" w:rsidRPr="00977122" w:rsidTr="00AC66C5">
        <w:trPr>
          <w:trHeight w:val="593"/>
        </w:trPr>
        <w:tc>
          <w:tcPr>
            <w:tcW w:w="2538" w:type="dxa"/>
            <w:tcBorders>
              <w:top w:val="nil"/>
              <w:bottom w:val="nil"/>
            </w:tcBorders>
          </w:tcPr>
          <w:p w:rsidR="00FF1CA7" w:rsidRDefault="00AC66C5" w:rsidP="00B905A5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RNA-Sequencing</w:t>
            </w:r>
          </w:p>
        </w:tc>
        <w:tc>
          <w:tcPr>
            <w:tcW w:w="3420" w:type="dxa"/>
            <w:tcBorders>
              <w:bottom w:val="nil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auto"/>
              </w:rPr>
            </w:pPr>
            <w:proofErr w:type="spellStart"/>
            <w:r w:rsidRPr="00977122">
              <w:rPr>
                <w:rFonts w:cs="Arial"/>
                <w:color w:val="000000"/>
              </w:rPr>
              <w:t>caacaccctgatcctcaactactgc</w:t>
            </w:r>
            <w:proofErr w:type="spellEnd"/>
          </w:p>
        </w:tc>
      </w:tr>
      <w:tr w:rsidR="00FF1CA7" w:rsidRPr="00977122" w:rsidTr="00AC66C5">
        <w:trPr>
          <w:trHeight w:val="593"/>
        </w:trPr>
        <w:tc>
          <w:tcPr>
            <w:tcW w:w="2538" w:type="dxa"/>
            <w:tcBorders>
              <w:top w:val="nil"/>
              <w:bottom w:val="nil"/>
            </w:tcBorders>
          </w:tcPr>
          <w:p w:rsidR="00FF1CA7" w:rsidRDefault="00FF1CA7" w:rsidP="00B905A5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420" w:type="dxa"/>
            <w:tcBorders>
              <w:bottom w:val="nil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F1CA7" w:rsidRPr="00977122" w:rsidDel="005B6A51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</w:p>
        </w:tc>
        <w:tc>
          <w:tcPr>
            <w:tcW w:w="3240" w:type="dxa"/>
          </w:tcPr>
          <w:p w:rsidR="00FF1CA7" w:rsidRPr="00977122" w:rsidRDefault="00FF1CA7" w:rsidP="00B905A5">
            <w:pPr>
              <w:spacing w:line="240" w:lineRule="auto"/>
              <w:rPr>
                <w:rFonts w:cs="Arial"/>
                <w:color w:val="auto"/>
              </w:rPr>
            </w:pPr>
            <w:proofErr w:type="spellStart"/>
            <w:r w:rsidRPr="00977122">
              <w:rPr>
                <w:rFonts w:cs="Arial"/>
                <w:color w:val="000000"/>
              </w:rPr>
              <w:t>caacaccctgatcctcaactactgc</w:t>
            </w:r>
            <w:proofErr w:type="spellEnd"/>
          </w:p>
        </w:tc>
      </w:tr>
      <w:tr w:rsidR="00FF1CA7" w:rsidRPr="00977122" w:rsidTr="00AC66C5">
        <w:trPr>
          <w:trHeight w:val="593"/>
        </w:trPr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:rsidR="00FF1CA7" w:rsidRPr="00B76C29" w:rsidRDefault="00FF1CA7" w:rsidP="00B905A5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420" w:type="dxa"/>
            <w:tcBorders>
              <w:bottom w:val="nil"/>
            </w:tcBorders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</w:p>
        </w:tc>
        <w:tc>
          <w:tcPr>
            <w:tcW w:w="3240" w:type="dxa"/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color w:val="000000"/>
              </w:rPr>
            </w:pPr>
            <w:proofErr w:type="spellStart"/>
            <w:r w:rsidRPr="00B76C29">
              <w:rPr>
                <w:rFonts w:cs="Arial"/>
                <w:color w:val="auto"/>
              </w:rPr>
              <w:t>caactactgccagtgtctgctgaag</w:t>
            </w:r>
            <w:proofErr w:type="spellEnd"/>
          </w:p>
        </w:tc>
      </w:tr>
      <w:tr w:rsidR="00FF1CA7" w:rsidRPr="00F21DD7" w:rsidTr="00AC66C5">
        <w:tc>
          <w:tcPr>
            <w:tcW w:w="2538" w:type="dxa"/>
            <w:tcBorders>
              <w:top w:val="single" w:sz="4" w:space="0" w:color="auto"/>
            </w:tcBorders>
          </w:tcPr>
          <w:p w:rsidR="00FF1CA7" w:rsidRPr="00B76C29" w:rsidRDefault="00CB20B1" w:rsidP="00B905A5">
            <w:pPr>
              <w:spacing w:line="240" w:lineRule="auto"/>
              <w:rPr>
                <w:rFonts w:cs="Arial"/>
              </w:rPr>
            </w:pPr>
            <w:r w:rsidRPr="00B76C29">
              <w:rPr>
                <w:rFonts w:cs="Arial"/>
                <w:i/>
              </w:rPr>
              <w:t>AIPL1</w:t>
            </w:r>
            <w:r w:rsidRPr="00B76C29">
              <w:rPr>
                <w:rFonts w:cs="Arial"/>
              </w:rPr>
              <w:t xml:space="preserve"> </w:t>
            </w:r>
            <w:r w:rsidR="00AC66C5" w:rsidRPr="00B76C29">
              <w:rPr>
                <w:rFonts w:cs="Arial"/>
              </w:rPr>
              <w:t>geno</w:t>
            </w:r>
            <w:r w:rsidRPr="00B76C29">
              <w:rPr>
                <w:rFonts w:cs="Arial"/>
              </w:rPr>
              <w:t>typing</w:t>
            </w:r>
          </w:p>
        </w:tc>
        <w:tc>
          <w:tcPr>
            <w:tcW w:w="3420" w:type="dxa"/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  <w:proofErr w:type="spellStart"/>
            <w:r w:rsidRPr="00B76C29">
              <w:rPr>
                <w:rFonts w:cs="Arial"/>
              </w:rPr>
              <w:t>gtgttgacaaagggcggtcttt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  <w:proofErr w:type="spellStart"/>
            <w:r w:rsidRPr="00B76C29">
              <w:rPr>
                <w:rFonts w:cs="Arial"/>
              </w:rPr>
              <w:t>ggttccgcaggcacacga</w:t>
            </w:r>
            <w:proofErr w:type="spellEnd"/>
          </w:p>
        </w:tc>
        <w:tc>
          <w:tcPr>
            <w:tcW w:w="3240" w:type="dxa"/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</w:p>
        </w:tc>
      </w:tr>
      <w:tr w:rsidR="00CB20B1" w:rsidRPr="00F21DD7" w:rsidTr="00AC66C5">
        <w:tc>
          <w:tcPr>
            <w:tcW w:w="2538" w:type="dxa"/>
            <w:tcBorders>
              <w:top w:val="single" w:sz="4" w:space="0" w:color="auto"/>
            </w:tcBorders>
          </w:tcPr>
          <w:p w:rsidR="00CB20B1" w:rsidRPr="00B76C29" w:rsidRDefault="00CB20B1" w:rsidP="00B905A5">
            <w:pPr>
              <w:spacing w:line="240" w:lineRule="auto"/>
              <w:rPr>
                <w:rFonts w:cs="Arial"/>
              </w:rPr>
            </w:pPr>
            <w:r w:rsidRPr="00B76C29">
              <w:rPr>
                <w:rFonts w:cs="Arial"/>
                <w:i/>
              </w:rPr>
              <w:t>HES7</w:t>
            </w:r>
            <w:r w:rsidRPr="00B76C29">
              <w:rPr>
                <w:rFonts w:cs="Arial"/>
              </w:rPr>
              <w:t xml:space="preserve"> </w:t>
            </w:r>
            <w:r w:rsidR="00AC66C5" w:rsidRPr="00B76C29">
              <w:rPr>
                <w:rFonts w:cs="Arial"/>
              </w:rPr>
              <w:t>geno</w:t>
            </w:r>
            <w:r w:rsidRPr="00B76C29">
              <w:rPr>
                <w:rFonts w:cs="Arial"/>
              </w:rPr>
              <w:t>typing</w:t>
            </w:r>
          </w:p>
        </w:tc>
        <w:tc>
          <w:tcPr>
            <w:tcW w:w="3420" w:type="dxa"/>
          </w:tcPr>
          <w:p w:rsidR="00CB20B1" w:rsidRPr="00B76C29" w:rsidRDefault="00CB20B1" w:rsidP="00CB20B1">
            <w:pPr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B76C29">
              <w:rPr>
                <w:rFonts w:cs="Arial"/>
                <w:color w:val="000000"/>
              </w:rPr>
              <w:t>ccaacttttatttgagggtcggt</w:t>
            </w:r>
            <w:proofErr w:type="spellEnd"/>
          </w:p>
          <w:p w:rsidR="00CB20B1" w:rsidRPr="00B76C29" w:rsidRDefault="00CB20B1" w:rsidP="00B905A5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B20B1" w:rsidRPr="00B76C29" w:rsidRDefault="00B76C29" w:rsidP="00B905A5">
            <w:pPr>
              <w:spacing w:line="240" w:lineRule="auto"/>
              <w:rPr>
                <w:rFonts w:cs="Arial"/>
              </w:rPr>
            </w:pPr>
            <w:proofErr w:type="spellStart"/>
            <w:r w:rsidRPr="00B76C29">
              <w:rPr>
                <w:rFonts w:cs="Arial"/>
              </w:rPr>
              <w:t>agccccccttatttattccactc</w:t>
            </w:r>
            <w:proofErr w:type="spellEnd"/>
          </w:p>
        </w:tc>
        <w:tc>
          <w:tcPr>
            <w:tcW w:w="3240" w:type="dxa"/>
          </w:tcPr>
          <w:p w:rsidR="00CB20B1" w:rsidRPr="00B76C29" w:rsidRDefault="00CB20B1" w:rsidP="00B905A5">
            <w:pPr>
              <w:spacing w:line="240" w:lineRule="auto"/>
              <w:rPr>
                <w:rFonts w:cs="Arial"/>
                <w:b/>
              </w:rPr>
            </w:pPr>
          </w:p>
        </w:tc>
      </w:tr>
      <w:tr w:rsidR="00B76C29" w:rsidRPr="00F21DD7" w:rsidTr="00AC66C5">
        <w:tc>
          <w:tcPr>
            <w:tcW w:w="2538" w:type="dxa"/>
            <w:tcBorders>
              <w:top w:val="single" w:sz="4" w:space="0" w:color="auto"/>
            </w:tcBorders>
          </w:tcPr>
          <w:p w:rsidR="00B76C29" w:rsidRPr="00B76C29" w:rsidRDefault="00B76C29" w:rsidP="00B76C29">
            <w:pPr>
              <w:spacing w:line="240" w:lineRule="auto"/>
              <w:rPr>
                <w:rFonts w:cs="Arial"/>
              </w:rPr>
            </w:pPr>
            <w:r w:rsidRPr="00B76C29">
              <w:rPr>
                <w:rFonts w:cs="Arial"/>
              </w:rPr>
              <w:t>Sequenom assay</w:t>
            </w:r>
          </w:p>
          <w:p w:rsidR="00B76C29" w:rsidRPr="00B76C29" w:rsidRDefault="00B76C29" w:rsidP="00B76C29">
            <w:pPr>
              <w:spacing w:line="240" w:lineRule="auto"/>
              <w:rPr>
                <w:rFonts w:cs="Arial"/>
                <w:i/>
              </w:rPr>
            </w:pPr>
            <w:r w:rsidRPr="00B76C29">
              <w:rPr>
                <w:rFonts w:cs="Arial"/>
                <w:i/>
              </w:rPr>
              <w:t>HES7</w:t>
            </w:r>
          </w:p>
        </w:tc>
        <w:tc>
          <w:tcPr>
            <w:tcW w:w="3420" w:type="dxa"/>
          </w:tcPr>
          <w:p w:rsidR="00B76C29" w:rsidRPr="00B76C29" w:rsidRDefault="00B76C29" w:rsidP="00B76C29">
            <w:pPr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tgcgggatataaggtgcaag</w:t>
            </w:r>
            <w:proofErr w:type="spellEnd"/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B76C29" w:rsidRPr="00B76C29" w:rsidRDefault="00B76C29" w:rsidP="00B76C29">
            <w:pPr>
              <w:spacing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ctattctccgctcgatcc</w:t>
            </w:r>
            <w:proofErr w:type="spellEnd"/>
          </w:p>
        </w:tc>
        <w:tc>
          <w:tcPr>
            <w:tcW w:w="3240" w:type="dxa"/>
          </w:tcPr>
          <w:p w:rsidR="00B76C29" w:rsidRPr="00B76C29" w:rsidRDefault="00B76C29" w:rsidP="00B905A5">
            <w:pPr>
              <w:spacing w:line="240" w:lineRule="auto"/>
              <w:rPr>
                <w:rFonts w:cs="Arial"/>
                <w:b/>
              </w:rPr>
            </w:pPr>
          </w:p>
        </w:tc>
      </w:tr>
      <w:tr w:rsidR="00FF1CA7" w:rsidRPr="00977122" w:rsidTr="00AC66C5">
        <w:trPr>
          <w:trHeight w:val="566"/>
        </w:trPr>
        <w:tc>
          <w:tcPr>
            <w:tcW w:w="2538" w:type="dxa"/>
          </w:tcPr>
          <w:p w:rsidR="00FF1CA7" w:rsidRPr="00B76C29" w:rsidRDefault="00AC66C5" w:rsidP="00B905A5">
            <w:pPr>
              <w:spacing w:line="240" w:lineRule="auto"/>
              <w:rPr>
                <w:rFonts w:cs="Arial"/>
              </w:rPr>
            </w:pPr>
            <w:r w:rsidRPr="00B76C29">
              <w:rPr>
                <w:rFonts w:cs="Arial"/>
              </w:rPr>
              <w:t>Allele specific assay</w:t>
            </w:r>
          </w:p>
          <w:p w:rsidR="00B76C29" w:rsidRPr="00B76C29" w:rsidRDefault="00B76C29" w:rsidP="00B905A5">
            <w:pPr>
              <w:spacing w:line="240" w:lineRule="auto"/>
              <w:rPr>
                <w:rFonts w:cs="Arial"/>
                <w:i/>
              </w:rPr>
            </w:pPr>
            <w:r w:rsidRPr="00B76C29">
              <w:rPr>
                <w:rFonts w:cs="Arial"/>
                <w:i/>
              </w:rPr>
              <w:t>AIPL1</w:t>
            </w:r>
          </w:p>
        </w:tc>
        <w:tc>
          <w:tcPr>
            <w:tcW w:w="3420" w:type="dxa"/>
          </w:tcPr>
          <w:p w:rsidR="00FF1CA7" w:rsidRPr="00B76C29" w:rsidRDefault="00FF1CA7" w:rsidP="00B905A5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76C29">
              <w:rPr>
                <w:rFonts w:eastAsia="Times New Roman" w:cs="Arial"/>
                <w:color w:val="000000"/>
              </w:rPr>
              <w:t>gacgtggagcctgagtaacg</w:t>
            </w:r>
            <w:proofErr w:type="spellEnd"/>
          </w:p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  <w:proofErr w:type="spellStart"/>
            <w:r w:rsidRPr="00B76C29">
              <w:rPr>
                <w:rFonts w:eastAsia="Times New Roman" w:cs="Arial"/>
                <w:color w:val="000000"/>
              </w:rPr>
              <w:t>ggaggcctcctcg</w:t>
            </w:r>
            <w:r w:rsidRPr="00B76C29">
              <w:rPr>
                <w:rFonts w:eastAsia="Times New Roman" w:cs="Arial"/>
                <w:bCs/>
                <w:color w:val="auto"/>
                <w:u w:val="single"/>
              </w:rPr>
              <w:t>a</w:t>
            </w:r>
            <w:r w:rsidRPr="00B76C29">
              <w:rPr>
                <w:rFonts w:eastAsia="Times New Roman" w:cs="Arial"/>
                <w:color w:val="000000"/>
              </w:rPr>
              <w:t>atcg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  <w:bottom w:val="single" w:sz="2" w:space="0" w:color="auto"/>
            </w:tcBorders>
          </w:tcPr>
          <w:p w:rsidR="00FF1CA7" w:rsidRPr="00B76C29" w:rsidRDefault="00FF1CA7" w:rsidP="00B905A5">
            <w:pPr>
              <w:pBdr>
                <w:bottom w:val="single" w:sz="4" w:space="1" w:color="auto"/>
              </w:pBd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76C29">
              <w:rPr>
                <w:rFonts w:eastAsia="Times New Roman" w:cs="Arial"/>
                <w:color w:val="000000"/>
              </w:rPr>
              <w:t>gttcggaggcctcctcgt</w:t>
            </w:r>
            <w:r w:rsidRPr="00B76C29">
              <w:rPr>
                <w:rFonts w:eastAsia="Times New Roman" w:cs="Arial"/>
                <w:bCs/>
                <w:color w:val="auto"/>
              </w:rPr>
              <w:t>t</w:t>
            </w:r>
            <w:r w:rsidRPr="00B76C29">
              <w:rPr>
                <w:rFonts w:eastAsia="Times New Roman" w:cs="Arial"/>
                <w:color w:val="000000"/>
              </w:rPr>
              <w:t>tca</w:t>
            </w:r>
            <w:proofErr w:type="spellEnd"/>
          </w:p>
        </w:tc>
        <w:tc>
          <w:tcPr>
            <w:tcW w:w="3240" w:type="dxa"/>
          </w:tcPr>
          <w:p w:rsidR="00FF1CA7" w:rsidRPr="00B76C29" w:rsidRDefault="00FF1CA7" w:rsidP="00B905A5">
            <w:pPr>
              <w:spacing w:line="240" w:lineRule="auto"/>
              <w:rPr>
                <w:rFonts w:cs="Arial"/>
                <w:b/>
              </w:rPr>
            </w:pPr>
          </w:p>
        </w:tc>
      </w:tr>
      <w:tr w:rsidR="00FF1CA7" w:rsidRPr="00977122" w:rsidTr="00AC66C5">
        <w:tc>
          <w:tcPr>
            <w:tcW w:w="2538" w:type="dxa"/>
            <w:tcBorders>
              <w:bottom w:val="single" w:sz="12" w:space="0" w:color="auto"/>
            </w:tcBorders>
          </w:tcPr>
          <w:p w:rsidR="00FF1CA7" w:rsidRPr="00977122" w:rsidRDefault="00AC66C5" w:rsidP="00B905A5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Pyrosequencing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</w:rPr>
            </w:pPr>
            <w:proofErr w:type="spellStart"/>
            <w:r w:rsidRPr="00977122">
              <w:rPr>
                <w:rFonts w:cs="Arial"/>
                <w:color w:val="000000"/>
                <w:lang w:val="en-GB"/>
              </w:rPr>
              <w:t>aagggaaccggctcttca</w:t>
            </w:r>
            <w:proofErr w:type="spellEnd"/>
            <w:r w:rsidRPr="00977122">
              <w:rPr>
                <w:rFonts w:cs="Arial"/>
                <w:color w:val="000000"/>
                <w:lang w:val="en-GB"/>
              </w:rPr>
              <w:t xml:space="preserve"> </w:t>
            </w:r>
          </w:p>
        </w:tc>
        <w:tc>
          <w:tcPr>
            <w:tcW w:w="3060" w:type="dxa"/>
            <w:tcBorders>
              <w:top w:val="single" w:sz="2" w:space="0" w:color="auto"/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</w:rPr>
            </w:pPr>
            <w:r w:rsidRPr="00977122">
              <w:rPr>
                <w:rFonts w:cs="Arial"/>
                <w:color w:val="000000"/>
                <w:lang w:val="en-GB"/>
              </w:rPr>
              <w:t>Biotin-</w:t>
            </w:r>
            <w:proofErr w:type="spellStart"/>
            <w:r w:rsidRPr="00977122">
              <w:rPr>
                <w:rFonts w:cs="Arial"/>
                <w:color w:val="000000"/>
                <w:lang w:val="en-GB"/>
              </w:rPr>
              <w:t>ttccgcaggcacacgat</w:t>
            </w:r>
            <w:proofErr w:type="spellEnd"/>
            <w:r w:rsidRPr="00977122">
              <w:rPr>
                <w:rFonts w:cs="Arial"/>
                <w:color w:val="000000"/>
                <w:lang w:val="en-GB"/>
              </w:rPr>
              <w:t xml:space="preserve"> </w:t>
            </w:r>
          </w:p>
        </w:tc>
        <w:tc>
          <w:tcPr>
            <w:tcW w:w="3240" w:type="dxa"/>
            <w:tcBorders>
              <w:bottom w:val="single" w:sz="12" w:space="0" w:color="auto"/>
            </w:tcBorders>
          </w:tcPr>
          <w:p w:rsidR="00FF1CA7" w:rsidRPr="00977122" w:rsidRDefault="00FF1CA7" w:rsidP="00B905A5">
            <w:pPr>
              <w:spacing w:line="240" w:lineRule="auto"/>
              <w:rPr>
                <w:rFonts w:cs="Arial"/>
              </w:rPr>
            </w:pPr>
            <w:proofErr w:type="spellStart"/>
            <w:r w:rsidRPr="00977122">
              <w:rPr>
                <w:rFonts w:cs="Arial"/>
                <w:color w:val="000000"/>
                <w:lang w:val="en-GB"/>
              </w:rPr>
              <w:t>cggctcttcaagctgggc</w:t>
            </w:r>
            <w:proofErr w:type="spellEnd"/>
          </w:p>
        </w:tc>
      </w:tr>
    </w:tbl>
    <w:p w:rsidR="00FF1CA7" w:rsidRPr="00783196" w:rsidRDefault="00FF1CA7" w:rsidP="00FF1CA7">
      <w:pPr>
        <w:spacing w:line="240" w:lineRule="auto"/>
      </w:pPr>
      <w:r>
        <w:t>*Primers used for RNA internal sequencing.</w:t>
      </w:r>
    </w:p>
    <w:p w:rsidR="00EF27ED" w:rsidRDefault="00EF27ED">
      <w:pPr>
        <w:spacing w:before="60" w:after="60" w:line="240" w:lineRule="auto"/>
      </w:pPr>
      <w:r>
        <w:br w:type="page"/>
      </w:r>
    </w:p>
    <w:p w:rsidR="00EF27ED" w:rsidRPr="00B4070E" w:rsidRDefault="00EF27ED" w:rsidP="00EF27ED">
      <w:pPr>
        <w:rPr>
          <w:b/>
        </w:rPr>
      </w:pPr>
      <w:proofErr w:type="spellStart"/>
      <w:proofErr w:type="gramStart"/>
      <w:r>
        <w:rPr>
          <w:b/>
        </w:rPr>
        <w:lastRenderedPageBreak/>
        <w:t>STable</w:t>
      </w:r>
      <w:proofErr w:type="spellEnd"/>
      <w:r>
        <w:rPr>
          <w:b/>
        </w:rPr>
        <w:t xml:space="preserve"> 3</w:t>
      </w:r>
      <w:r w:rsidRPr="00B4070E">
        <w:rPr>
          <w:b/>
        </w:rPr>
        <w:t>.</w:t>
      </w:r>
      <w:proofErr w:type="gramEnd"/>
      <w:r w:rsidRPr="00B4070E">
        <w:t xml:space="preserve"> </w:t>
      </w:r>
      <w:r>
        <w:rPr>
          <w:b/>
        </w:rPr>
        <w:t xml:space="preserve">Genome Coverage of Persian </w:t>
      </w:r>
      <w:proofErr w:type="gramStart"/>
      <w:r>
        <w:rPr>
          <w:b/>
        </w:rPr>
        <w:t>Cat</w:t>
      </w:r>
      <w:proofErr w:type="gramEnd"/>
      <w:r>
        <w:rPr>
          <w:b/>
        </w:rPr>
        <w:t xml:space="preserve"> PRA T</w:t>
      </w:r>
      <w:r w:rsidRPr="00B4070E">
        <w:rPr>
          <w:b/>
        </w:rPr>
        <w:t>rio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577"/>
        <w:gridCol w:w="850"/>
        <w:gridCol w:w="850"/>
        <w:gridCol w:w="850"/>
        <w:gridCol w:w="850"/>
        <w:gridCol w:w="850"/>
        <w:gridCol w:w="850"/>
      </w:tblGrid>
      <w:tr w:rsidR="00EF27ED" w:rsidRPr="00B4070E" w:rsidTr="00465EDA"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>Percentage of genome coverage</w:t>
            </w:r>
          </w:p>
        </w:tc>
      </w:tr>
      <w:tr w:rsidR="00EF27ED" w:rsidRPr="00B4070E" w:rsidTr="00465EDA">
        <w:tc>
          <w:tcPr>
            <w:tcW w:w="0" w:type="auto"/>
            <w:tcBorders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rPr>
                <w:b/>
              </w:rPr>
            </w:pPr>
            <w:r w:rsidRPr="00B4070E">
              <w:rPr>
                <w:b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>Mean Dep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10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15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20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25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30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  <w:rPr>
                <w:b/>
              </w:rPr>
            </w:pPr>
            <w:r w:rsidRPr="00B4070E">
              <w:rPr>
                <w:b/>
              </w:rPr>
              <w:t xml:space="preserve">&gt; </w:t>
            </w:r>
            <w:proofErr w:type="spellStart"/>
            <w:r w:rsidRPr="00B4070E">
              <w:rPr>
                <w:b/>
              </w:rPr>
              <w:t>35X</w:t>
            </w:r>
            <w:proofErr w:type="spellEnd"/>
          </w:p>
        </w:tc>
        <w:bookmarkStart w:id="0" w:name="_GoBack"/>
        <w:bookmarkEnd w:id="0"/>
      </w:tr>
      <w:tr w:rsidR="00EF27ED" w:rsidRPr="00B4070E" w:rsidTr="00465EDA"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proofErr w:type="spellStart"/>
            <w:r w:rsidRPr="00B4070E">
              <w:t>S1323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  <w:jc w:val="center"/>
            </w:pPr>
            <w:r w:rsidRPr="00B4070E">
              <w:t>28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84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6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43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22.8</w:t>
            </w:r>
          </w:p>
        </w:tc>
      </w:tr>
      <w:tr w:rsidR="00EF27ED" w:rsidRPr="00B4070E" w:rsidTr="00465EDA"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proofErr w:type="spellStart"/>
            <w:r w:rsidRPr="00B4070E">
              <w:t>S14056</w:t>
            </w:r>
            <w:proofErr w:type="spellEnd"/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  <w:jc w:val="center"/>
            </w:pPr>
            <w:r w:rsidRPr="00B4070E">
              <w:t>30.00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7.8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3.8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85.3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70.8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51.5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31.4</w:t>
            </w:r>
          </w:p>
        </w:tc>
      </w:tr>
      <w:tr w:rsidR="00EF27ED" w:rsidRPr="00B4070E" w:rsidTr="00465EDA"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proofErr w:type="spellStart"/>
            <w:r w:rsidRPr="00B4070E">
              <w:t>S16628</w:t>
            </w:r>
            <w:proofErr w:type="spellEnd"/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  <w:jc w:val="center"/>
            </w:pPr>
            <w:r w:rsidRPr="00B4070E">
              <w:t>34.13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8.4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6.1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91.0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81.7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67.1</w:t>
            </w:r>
          </w:p>
        </w:tc>
        <w:tc>
          <w:tcPr>
            <w:tcW w:w="0" w:type="auto"/>
          </w:tcPr>
          <w:p w:rsidR="00EF27ED" w:rsidRPr="00B4070E" w:rsidRDefault="00EF27ED" w:rsidP="00465EDA">
            <w:pPr>
              <w:spacing w:line="480" w:lineRule="auto"/>
            </w:pPr>
            <w:r w:rsidRPr="00B4070E">
              <w:t>48.4</w:t>
            </w:r>
          </w:p>
        </w:tc>
      </w:tr>
    </w:tbl>
    <w:p w:rsidR="00963E29" w:rsidRPr="00F00269" w:rsidRDefault="00963E29" w:rsidP="00F00269">
      <w:pPr>
        <w:spacing w:line="240" w:lineRule="auto"/>
      </w:pPr>
    </w:p>
    <w:sectPr w:rsidR="00963E29" w:rsidRPr="00F00269" w:rsidSect="00AC66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A7"/>
    <w:rsid w:val="00000E1B"/>
    <w:rsid w:val="0000156B"/>
    <w:rsid w:val="000026E8"/>
    <w:rsid w:val="00002A0A"/>
    <w:rsid w:val="000045F1"/>
    <w:rsid w:val="00004A69"/>
    <w:rsid w:val="0001078B"/>
    <w:rsid w:val="00011352"/>
    <w:rsid w:val="000125D9"/>
    <w:rsid w:val="00012D2D"/>
    <w:rsid w:val="0002265B"/>
    <w:rsid w:val="000247F1"/>
    <w:rsid w:val="00033F2A"/>
    <w:rsid w:val="00035600"/>
    <w:rsid w:val="00037573"/>
    <w:rsid w:val="00041E5D"/>
    <w:rsid w:val="000420A7"/>
    <w:rsid w:val="00042266"/>
    <w:rsid w:val="00042CAA"/>
    <w:rsid w:val="00044356"/>
    <w:rsid w:val="00046D61"/>
    <w:rsid w:val="0005138D"/>
    <w:rsid w:val="00052564"/>
    <w:rsid w:val="00052B29"/>
    <w:rsid w:val="00053A57"/>
    <w:rsid w:val="0005675A"/>
    <w:rsid w:val="00061059"/>
    <w:rsid w:val="0006598A"/>
    <w:rsid w:val="0006644E"/>
    <w:rsid w:val="00074DA4"/>
    <w:rsid w:val="00076123"/>
    <w:rsid w:val="00080BB9"/>
    <w:rsid w:val="0008148D"/>
    <w:rsid w:val="0008151D"/>
    <w:rsid w:val="00081A38"/>
    <w:rsid w:val="000851A0"/>
    <w:rsid w:val="0008523D"/>
    <w:rsid w:val="00087AFD"/>
    <w:rsid w:val="00087FBD"/>
    <w:rsid w:val="00092381"/>
    <w:rsid w:val="000953B1"/>
    <w:rsid w:val="00095A84"/>
    <w:rsid w:val="000A0DC1"/>
    <w:rsid w:val="000A18DC"/>
    <w:rsid w:val="000A202E"/>
    <w:rsid w:val="000A2436"/>
    <w:rsid w:val="000A37B3"/>
    <w:rsid w:val="000A53F9"/>
    <w:rsid w:val="000A7133"/>
    <w:rsid w:val="000B02F4"/>
    <w:rsid w:val="000C0134"/>
    <w:rsid w:val="000C0A85"/>
    <w:rsid w:val="000C1DDE"/>
    <w:rsid w:val="000C26FD"/>
    <w:rsid w:val="000C4E53"/>
    <w:rsid w:val="000D4AD7"/>
    <w:rsid w:val="000D5B65"/>
    <w:rsid w:val="000D5CE4"/>
    <w:rsid w:val="000D6C8D"/>
    <w:rsid w:val="000D76D4"/>
    <w:rsid w:val="000E0505"/>
    <w:rsid w:val="000E07BD"/>
    <w:rsid w:val="000E0AC7"/>
    <w:rsid w:val="000E0CBC"/>
    <w:rsid w:val="000E17AE"/>
    <w:rsid w:val="000E1C66"/>
    <w:rsid w:val="000E5394"/>
    <w:rsid w:val="000F2528"/>
    <w:rsid w:val="000F3606"/>
    <w:rsid w:val="000F572D"/>
    <w:rsid w:val="000F5CBE"/>
    <w:rsid w:val="00107DE0"/>
    <w:rsid w:val="00112A52"/>
    <w:rsid w:val="00113262"/>
    <w:rsid w:val="0011357A"/>
    <w:rsid w:val="0011410A"/>
    <w:rsid w:val="001156CA"/>
    <w:rsid w:val="00116433"/>
    <w:rsid w:val="001166C5"/>
    <w:rsid w:val="001170BF"/>
    <w:rsid w:val="00117796"/>
    <w:rsid w:val="001260DD"/>
    <w:rsid w:val="0013214C"/>
    <w:rsid w:val="001341B6"/>
    <w:rsid w:val="001346B2"/>
    <w:rsid w:val="001347B4"/>
    <w:rsid w:val="00134AB6"/>
    <w:rsid w:val="00134B6C"/>
    <w:rsid w:val="001356AF"/>
    <w:rsid w:val="00136F57"/>
    <w:rsid w:val="00140B0A"/>
    <w:rsid w:val="001433F7"/>
    <w:rsid w:val="00144465"/>
    <w:rsid w:val="001505BE"/>
    <w:rsid w:val="00150D9A"/>
    <w:rsid w:val="001515B3"/>
    <w:rsid w:val="00154D81"/>
    <w:rsid w:val="00155526"/>
    <w:rsid w:val="001556B8"/>
    <w:rsid w:val="00155A8A"/>
    <w:rsid w:val="0016099F"/>
    <w:rsid w:val="00163A6F"/>
    <w:rsid w:val="00165BC9"/>
    <w:rsid w:val="00170357"/>
    <w:rsid w:val="00173869"/>
    <w:rsid w:val="00175151"/>
    <w:rsid w:val="00176273"/>
    <w:rsid w:val="0018026C"/>
    <w:rsid w:val="0018035F"/>
    <w:rsid w:val="001816D6"/>
    <w:rsid w:val="00182270"/>
    <w:rsid w:val="0018266A"/>
    <w:rsid w:val="00184EBB"/>
    <w:rsid w:val="00187488"/>
    <w:rsid w:val="001909EC"/>
    <w:rsid w:val="00191DE8"/>
    <w:rsid w:val="00192788"/>
    <w:rsid w:val="001949CB"/>
    <w:rsid w:val="00194CD1"/>
    <w:rsid w:val="001963BE"/>
    <w:rsid w:val="001965BB"/>
    <w:rsid w:val="001A0588"/>
    <w:rsid w:val="001A22FE"/>
    <w:rsid w:val="001A52B6"/>
    <w:rsid w:val="001A5D1F"/>
    <w:rsid w:val="001A6F86"/>
    <w:rsid w:val="001B000D"/>
    <w:rsid w:val="001B154E"/>
    <w:rsid w:val="001B167A"/>
    <w:rsid w:val="001B3A05"/>
    <w:rsid w:val="001B47D0"/>
    <w:rsid w:val="001B62C7"/>
    <w:rsid w:val="001C2D20"/>
    <w:rsid w:val="001D0168"/>
    <w:rsid w:val="001D10FD"/>
    <w:rsid w:val="001D11BC"/>
    <w:rsid w:val="001D25BC"/>
    <w:rsid w:val="001D2822"/>
    <w:rsid w:val="001D503A"/>
    <w:rsid w:val="001E29CF"/>
    <w:rsid w:val="001E3E01"/>
    <w:rsid w:val="001E7CDB"/>
    <w:rsid w:val="001F24F1"/>
    <w:rsid w:val="001F2A39"/>
    <w:rsid w:val="001F4360"/>
    <w:rsid w:val="001F4849"/>
    <w:rsid w:val="001F5156"/>
    <w:rsid w:val="001F637C"/>
    <w:rsid w:val="001F71B0"/>
    <w:rsid w:val="002022B7"/>
    <w:rsid w:val="00203700"/>
    <w:rsid w:val="0021115B"/>
    <w:rsid w:val="002118A8"/>
    <w:rsid w:val="0021204D"/>
    <w:rsid w:val="00212658"/>
    <w:rsid w:val="00212B4C"/>
    <w:rsid w:val="00215B17"/>
    <w:rsid w:val="00215DB8"/>
    <w:rsid w:val="00217A7B"/>
    <w:rsid w:val="00217C9C"/>
    <w:rsid w:val="0022133D"/>
    <w:rsid w:val="002235DA"/>
    <w:rsid w:val="002241FB"/>
    <w:rsid w:val="00224563"/>
    <w:rsid w:val="00224EBD"/>
    <w:rsid w:val="00225D4A"/>
    <w:rsid w:val="0022682D"/>
    <w:rsid w:val="002305BF"/>
    <w:rsid w:val="00230837"/>
    <w:rsid w:val="00235200"/>
    <w:rsid w:val="00236DAE"/>
    <w:rsid w:val="002407AD"/>
    <w:rsid w:val="0024186E"/>
    <w:rsid w:val="002432A7"/>
    <w:rsid w:val="002433DB"/>
    <w:rsid w:val="00244978"/>
    <w:rsid w:val="00244C8E"/>
    <w:rsid w:val="00247D40"/>
    <w:rsid w:val="00254984"/>
    <w:rsid w:val="00257A7B"/>
    <w:rsid w:val="00257EFC"/>
    <w:rsid w:val="002607F3"/>
    <w:rsid w:val="00260C90"/>
    <w:rsid w:val="0026147C"/>
    <w:rsid w:val="002700C4"/>
    <w:rsid w:val="00272248"/>
    <w:rsid w:val="002728D2"/>
    <w:rsid w:val="00274A24"/>
    <w:rsid w:val="00275E1A"/>
    <w:rsid w:val="00276086"/>
    <w:rsid w:val="0028070C"/>
    <w:rsid w:val="00281C20"/>
    <w:rsid w:val="00282E15"/>
    <w:rsid w:val="00283AAE"/>
    <w:rsid w:val="00284B32"/>
    <w:rsid w:val="002866FE"/>
    <w:rsid w:val="0028739C"/>
    <w:rsid w:val="00290CB4"/>
    <w:rsid w:val="00292A2B"/>
    <w:rsid w:val="00293C54"/>
    <w:rsid w:val="002945DE"/>
    <w:rsid w:val="00294882"/>
    <w:rsid w:val="00295A2C"/>
    <w:rsid w:val="0029603F"/>
    <w:rsid w:val="00296381"/>
    <w:rsid w:val="00296EB1"/>
    <w:rsid w:val="002A1462"/>
    <w:rsid w:val="002A5D32"/>
    <w:rsid w:val="002B1C62"/>
    <w:rsid w:val="002B2464"/>
    <w:rsid w:val="002B56DB"/>
    <w:rsid w:val="002C181E"/>
    <w:rsid w:val="002C2246"/>
    <w:rsid w:val="002C321F"/>
    <w:rsid w:val="002C4534"/>
    <w:rsid w:val="002C4CDA"/>
    <w:rsid w:val="002C5122"/>
    <w:rsid w:val="002C5F1B"/>
    <w:rsid w:val="002C65C3"/>
    <w:rsid w:val="002D2AF3"/>
    <w:rsid w:val="002D4590"/>
    <w:rsid w:val="002D6EFF"/>
    <w:rsid w:val="002D7639"/>
    <w:rsid w:val="002E1884"/>
    <w:rsid w:val="002E1C5D"/>
    <w:rsid w:val="002E2FF9"/>
    <w:rsid w:val="002E3CEA"/>
    <w:rsid w:val="002E4C33"/>
    <w:rsid w:val="002E4CA8"/>
    <w:rsid w:val="002E64EB"/>
    <w:rsid w:val="002E78E4"/>
    <w:rsid w:val="002F0E57"/>
    <w:rsid w:val="002F3C85"/>
    <w:rsid w:val="002F6084"/>
    <w:rsid w:val="002F7C1F"/>
    <w:rsid w:val="0030209A"/>
    <w:rsid w:val="003049AA"/>
    <w:rsid w:val="00313E42"/>
    <w:rsid w:val="00313ED6"/>
    <w:rsid w:val="00314DC3"/>
    <w:rsid w:val="003179BC"/>
    <w:rsid w:val="00320BBF"/>
    <w:rsid w:val="003222CA"/>
    <w:rsid w:val="00322BC2"/>
    <w:rsid w:val="003233CA"/>
    <w:rsid w:val="003240EA"/>
    <w:rsid w:val="00326B77"/>
    <w:rsid w:val="003308CA"/>
    <w:rsid w:val="00333D41"/>
    <w:rsid w:val="00334234"/>
    <w:rsid w:val="0033430A"/>
    <w:rsid w:val="003367DB"/>
    <w:rsid w:val="00340CED"/>
    <w:rsid w:val="00341985"/>
    <w:rsid w:val="00341FE9"/>
    <w:rsid w:val="003440BD"/>
    <w:rsid w:val="00344FFF"/>
    <w:rsid w:val="003462C4"/>
    <w:rsid w:val="00350D74"/>
    <w:rsid w:val="00352151"/>
    <w:rsid w:val="003528F1"/>
    <w:rsid w:val="0035447B"/>
    <w:rsid w:val="003550C4"/>
    <w:rsid w:val="003552A9"/>
    <w:rsid w:val="00362EA2"/>
    <w:rsid w:val="003637BF"/>
    <w:rsid w:val="003654EB"/>
    <w:rsid w:val="003662B5"/>
    <w:rsid w:val="00366B02"/>
    <w:rsid w:val="00367C7F"/>
    <w:rsid w:val="003726AF"/>
    <w:rsid w:val="003729B1"/>
    <w:rsid w:val="00375DE7"/>
    <w:rsid w:val="00376163"/>
    <w:rsid w:val="00376758"/>
    <w:rsid w:val="00376C79"/>
    <w:rsid w:val="0037779B"/>
    <w:rsid w:val="00377B7C"/>
    <w:rsid w:val="00377D0F"/>
    <w:rsid w:val="00377EDD"/>
    <w:rsid w:val="003810C0"/>
    <w:rsid w:val="003819F0"/>
    <w:rsid w:val="00382118"/>
    <w:rsid w:val="00385252"/>
    <w:rsid w:val="003865DB"/>
    <w:rsid w:val="00391DF7"/>
    <w:rsid w:val="00397AEE"/>
    <w:rsid w:val="003A0927"/>
    <w:rsid w:val="003A548A"/>
    <w:rsid w:val="003A5B04"/>
    <w:rsid w:val="003A6383"/>
    <w:rsid w:val="003A65FC"/>
    <w:rsid w:val="003A6655"/>
    <w:rsid w:val="003A7977"/>
    <w:rsid w:val="003A7AB1"/>
    <w:rsid w:val="003B3579"/>
    <w:rsid w:val="003B6064"/>
    <w:rsid w:val="003C3D9A"/>
    <w:rsid w:val="003C6CA8"/>
    <w:rsid w:val="003D0194"/>
    <w:rsid w:val="003D6209"/>
    <w:rsid w:val="003E0009"/>
    <w:rsid w:val="003E0065"/>
    <w:rsid w:val="003E04EC"/>
    <w:rsid w:val="003E0618"/>
    <w:rsid w:val="003E09BF"/>
    <w:rsid w:val="003E4226"/>
    <w:rsid w:val="003E4377"/>
    <w:rsid w:val="003E447F"/>
    <w:rsid w:val="003E7715"/>
    <w:rsid w:val="003E7CDE"/>
    <w:rsid w:val="003F2B7F"/>
    <w:rsid w:val="003F2ED3"/>
    <w:rsid w:val="003F3962"/>
    <w:rsid w:val="0040185D"/>
    <w:rsid w:val="004019F0"/>
    <w:rsid w:val="00407C89"/>
    <w:rsid w:val="0041040D"/>
    <w:rsid w:val="00414AE9"/>
    <w:rsid w:val="00415378"/>
    <w:rsid w:val="00415DF8"/>
    <w:rsid w:val="004164C1"/>
    <w:rsid w:val="004166A5"/>
    <w:rsid w:val="00417C09"/>
    <w:rsid w:val="00423DDC"/>
    <w:rsid w:val="00423DE4"/>
    <w:rsid w:val="004240F5"/>
    <w:rsid w:val="0042411C"/>
    <w:rsid w:val="004244FF"/>
    <w:rsid w:val="00430787"/>
    <w:rsid w:val="004333AB"/>
    <w:rsid w:val="00433518"/>
    <w:rsid w:val="0043739A"/>
    <w:rsid w:val="00437900"/>
    <w:rsid w:val="00440552"/>
    <w:rsid w:val="0044223C"/>
    <w:rsid w:val="0044424B"/>
    <w:rsid w:val="00446C3C"/>
    <w:rsid w:val="00450EB1"/>
    <w:rsid w:val="0045140C"/>
    <w:rsid w:val="004515C1"/>
    <w:rsid w:val="004523CC"/>
    <w:rsid w:val="00452D01"/>
    <w:rsid w:val="0045457E"/>
    <w:rsid w:val="00454DD4"/>
    <w:rsid w:val="004574C6"/>
    <w:rsid w:val="00466FA4"/>
    <w:rsid w:val="004749B9"/>
    <w:rsid w:val="00476C6C"/>
    <w:rsid w:val="00477A41"/>
    <w:rsid w:val="00484ACF"/>
    <w:rsid w:val="00490F82"/>
    <w:rsid w:val="00497076"/>
    <w:rsid w:val="004A011A"/>
    <w:rsid w:val="004A1DC9"/>
    <w:rsid w:val="004A4E70"/>
    <w:rsid w:val="004B0B0A"/>
    <w:rsid w:val="004B1624"/>
    <w:rsid w:val="004B21C2"/>
    <w:rsid w:val="004B24AB"/>
    <w:rsid w:val="004B2817"/>
    <w:rsid w:val="004B2FC6"/>
    <w:rsid w:val="004B3894"/>
    <w:rsid w:val="004B47DF"/>
    <w:rsid w:val="004B6FBC"/>
    <w:rsid w:val="004C0D42"/>
    <w:rsid w:val="004C2051"/>
    <w:rsid w:val="004C23FC"/>
    <w:rsid w:val="004C2A95"/>
    <w:rsid w:val="004C4058"/>
    <w:rsid w:val="004C7497"/>
    <w:rsid w:val="004D147C"/>
    <w:rsid w:val="004D4FFC"/>
    <w:rsid w:val="004D6C88"/>
    <w:rsid w:val="004E0C4F"/>
    <w:rsid w:val="004E2F52"/>
    <w:rsid w:val="004F023A"/>
    <w:rsid w:val="004F1AA3"/>
    <w:rsid w:val="004F1D25"/>
    <w:rsid w:val="004F30B0"/>
    <w:rsid w:val="004F3EF9"/>
    <w:rsid w:val="004F4099"/>
    <w:rsid w:val="004F5590"/>
    <w:rsid w:val="004F78A1"/>
    <w:rsid w:val="004F7EF7"/>
    <w:rsid w:val="005006D6"/>
    <w:rsid w:val="00504BC1"/>
    <w:rsid w:val="00504C3D"/>
    <w:rsid w:val="00505735"/>
    <w:rsid w:val="00506F2A"/>
    <w:rsid w:val="00511130"/>
    <w:rsid w:val="00511791"/>
    <w:rsid w:val="00514BAC"/>
    <w:rsid w:val="005163F7"/>
    <w:rsid w:val="00522BC3"/>
    <w:rsid w:val="00523397"/>
    <w:rsid w:val="005254EB"/>
    <w:rsid w:val="00525EBE"/>
    <w:rsid w:val="00527628"/>
    <w:rsid w:val="00527FFC"/>
    <w:rsid w:val="00530374"/>
    <w:rsid w:val="00530C02"/>
    <w:rsid w:val="00531039"/>
    <w:rsid w:val="00531979"/>
    <w:rsid w:val="005322EE"/>
    <w:rsid w:val="00532859"/>
    <w:rsid w:val="00535A23"/>
    <w:rsid w:val="0053656A"/>
    <w:rsid w:val="005409CE"/>
    <w:rsid w:val="005410BF"/>
    <w:rsid w:val="00542F4B"/>
    <w:rsid w:val="005441E4"/>
    <w:rsid w:val="005446EA"/>
    <w:rsid w:val="00546F02"/>
    <w:rsid w:val="00551624"/>
    <w:rsid w:val="005540CA"/>
    <w:rsid w:val="005601C1"/>
    <w:rsid w:val="00564E67"/>
    <w:rsid w:val="005651DC"/>
    <w:rsid w:val="00566774"/>
    <w:rsid w:val="005673EB"/>
    <w:rsid w:val="00570274"/>
    <w:rsid w:val="0058067F"/>
    <w:rsid w:val="00581059"/>
    <w:rsid w:val="005814CE"/>
    <w:rsid w:val="00581ABB"/>
    <w:rsid w:val="0058534D"/>
    <w:rsid w:val="00586BDF"/>
    <w:rsid w:val="00587065"/>
    <w:rsid w:val="00587282"/>
    <w:rsid w:val="005873A4"/>
    <w:rsid w:val="0058766B"/>
    <w:rsid w:val="00591953"/>
    <w:rsid w:val="005A3CC7"/>
    <w:rsid w:val="005A43E8"/>
    <w:rsid w:val="005A470F"/>
    <w:rsid w:val="005B0864"/>
    <w:rsid w:val="005B2105"/>
    <w:rsid w:val="005B2870"/>
    <w:rsid w:val="005B3259"/>
    <w:rsid w:val="005B3E59"/>
    <w:rsid w:val="005B5C80"/>
    <w:rsid w:val="005C23F9"/>
    <w:rsid w:val="005C25D2"/>
    <w:rsid w:val="005C2FD4"/>
    <w:rsid w:val="005C449F"/>
    <w:rsid w:val="005D19EE"/>
    <w:rsid w:val="005D44AC"/>
    <w:rsid w:val="005D508B"/>
    <w:rsid w:val="005D6899"/>
    <w:rsid w:val="005D757D"/>
    <w:rsid w:val="005D787E"/>
    <w:rsid w:val="005D7BF9"/>
    <w:rsid w:val="005E040F"/>
    <w:rsid w:val="005E0E26"/>
    <w:rsid w:val="005E1C1A"/>
    <w:rsid w:val="005E368C"/>
    <w:rsid w:val="005E3A6B"/>
    <w:rsid w:val="005E7472"/>
    <w:rsid w:val="005F1D6F"/>
    <w:rsid w:val="005F34F1"/>
    <w:rsid w:val="005F6645"/>
    <w:rsid w:val="005F6D2C"/>
    <w:rsid w:val="00600C4C"/>
    <w:rsid w:val="006016CF"/>
    <w:rsid w:val="00602BD0"/>
    <w:rsid w:val="00602ED0"/>
    <w:rsid w:val="00604D74"/>
    <w:rsid w:val="00607E85"/>
    <w:rsid w:val="00610707"/>
    <w:rsid w:val="0061378C"/>
    <w:rsid w:val="006167B0"/>
    <w:rsid w:val="00616CCC"/>
    <w:rsid w:val="006206C4"/>
    <w:rsid w:val="0062132D"/>
    <w:rsid w:val="00621F31"/>
    <w:rsid w:val="00623C17"/>
    <w:rsid w:val="0062531A"/>
    <w:rsid w:val="00626D07"/>
    <w:rsid w:val="00632CEC"/>
    <w:rsid w:val="00640CF7"/>
    <w:rsid w:val="006416D5"/>
    <w:rsid w:val="006440AF"/>
    <w:rsid w:val="006524E9"/>
    <w:rsid w:val="006554BF"/>
    <w:rsid w:val="00655AE9"/>
    <w:rsid w:val="00656837"/>
    <w:rsid w:val="0066188E"/>
    <w:rsid w:val="0066379F"/>
    <w:rsid w:val="006638CB"/>
    <w:rsid w:val="00665B4F"/>
    <w:rsid w:val="00666E47"/>
    <w:rsid w:val="00667980"/>
    <w:rsid w:val="00673303"/>
    <w:rsid w:val="00673787"/>
    <w:rsid w:val="00673FA1"/>
    <w:rsid w:val="00674F31"/>
    <w:rsid w:val="00677365"/>
    <w:rsid w:val="00677B9C"/>
    <w:rsid w:val="006836E7"/>
    <w:rsid w:val="00683A7E"/>
    <w:rsid w:val="006861F7"/>
    <w:rsid w:val="00686FF1"/>
    <w:rsid w:val="00690987"/>
    <w:rsid w:val="00693E42"/>
    <w:rsid w:val="00696EDC"/>
    <w:rsid w:val="00697D99"/>
    <w:rsid w:val="006A1ABC"/>
    <w:rsid w:val="006A36BC"/>
    <w:rsid w:val="006A41C9"/>
    <w:rsid w:val="006A47B6"/>
    <w:rsid w:val="006A7852"/>
    <w:rsid w:val="006A7DB2"/>
    <w:rsid w:val="006B01E6"/>
    <w:rsid w:val="006B0439"/>
    <w:rsid w:val="006B056E"/>
    <w:rsid w:val="006B0C39"/>
    <w:rsid w:val="006B0EFF"/>
    <w:rsid w:val="006B5E05"/>
    <w:rsid w:val="006C13A9"/>
    <w:rsid w:val="006C725C"/>
    <w:rsid w:val="006C7C8F"/>
    <w:rsid w:val="006C7E9E"/>
    <w:rsid w:val="006D0257"/>
    <w:rsid w:val="006D088D"/>
    <w:rsid w:val="006D221E"/>
    <w:rsid w:val="006D234A"/>
    <w:rsid w:val="006D32D1"/>
    <w:rsid w:val="006D3393"/>
    <w:rsid w:val="006D5C71"/>
    <w:rsid w:val="006D6A58"/>
    <w:rsid w:val="006D7BCC"/>
    <w:rsid w:val="006E02C8"/>
    <w:rsid w:val="006E3052"/>
    <w:rsid w:val="006F0715"/>
    <w:rsid w:val="006F0B42"/>
    <w:rsid w:val="006F268F"/>
    <w:rsid w:val="006F70F1"/>
    <w:rsid w:val="006F79EC"/>
    <w:rsid w:val="00700576"/>
    <w:rsid w:val="007013C9"/>
    <w:rsid w:val="007022FE"/>
    <w:rsid w:val="007037F9"/>
    <w:rsid w:val="0070408C"/>
    <w:rsid w:val="00704117"/>
    <w:rsid w:val="0070553E"/>
    <w:rsid w:val="00705CB2"/>
    <w:rsid w:val="00707F93"/>
    <w:rsid w:val="0071037D"/>
    <w:rsid w:val="007111DC"/>
    <w:rsid w:val="00713F00"/>
    <w:rsid w:val="007166F3"/>
    <w:rsid w:val="007168EA"/>
    <w:rsid w:val="007205E2"/>
    <w:rsid w:val="007229E5"/>
    <w:rsid w:val="00722B02"/>
    <w:rsid w:val="00727183"/>
    <w:rsid w:val="007273AA"/>
    <w:rsid w:val="00727D32"/>
    <w:rsid w:val="00730280"/>
    <w:rsid w:val="007309A1"/>
    <w:rsid w:val="00731CFF"/>
    <w:rsid w:val="00732F96"/>
    <w:rsid w:val="007379D5"/>
    <w:rsid w:val="00740CC2"/>
    <w:rsid w:val="00740E3A"/>
    <w:rsid w:val="00746E48"/>
    <w:rsid w:val="00747FB5"/>
    <w:rsid w:val="00750044"/>
    <w:rsid w:val="007536D7"/>
    <w:rsid w:val="00754528"/>
    <w:rsid w:val="0076208C"/>
    <w:rsid w:val="00776320"/>
    <w:rsid w:val="00776683"/>
    <w:rsid w:val="0078213D"/>
    <w:rsid w:val="0078244F"/>
    <w:rsid w:val="00782663"/>
    <w:rsid w:val="00782752"/>
    <w:rsid w:val="0078724F"/>
    <w:rsid w:val="00791054"/>
    <w:rsid w:val="00791078"/>
    <w:rsid w:val="00791E45"/>
    <w:rsid w:val="007935AE"/>
    <w:rsid w:val="007A091A"/>
    <w:rsid w:val="007A11D6"/>
    <w:rsid w:val="007A16AA"/>
    <w:rsid w:val="007A1C6D"/>
    <w:rsid w:val="007A2023"/>
    <w:rsid w:val="007A20C6"/>
    <w:rsid w:val="007A5B91"/>
    <w:rsid w:val="007A6234"/>
    <w:rsid w:val="007B0AA6"/>
    <w:rsid w:val="007B1745"/>
    <w:rsid w:val="007B4ABB"/>
    <w:rsid w:val="007B4FEE"/>
    <w:rsid w:val="007B5F24"/>
    <w:rsid w:val="007C2004"/>
    <w:rsid w:val="007C44E2"/>
    <w:rsid w:val="007C4F83"/>
    <w:rsid w:val="007C5C8F"/>
    <w:rsid w:val="007C6344"/>
    <w:rsid w:val="007D1318"/>
    <w:rsid w:val="007D2FA4"/>
    <w:rsid w:val="007D3AE0"/>
    <w:rsid w:val="007D4371"/>
    <w:rsid w:val="007E1DB5"/>
    <w:rsid w:val="007E1FF0"/>
    <w:rsid w:val="007E2508"/>
    <w:rsid w:val="007E2A50"/>
    <w:rsid w:val="007E4833"/>
    <w:rsid w:val="007E4BF3"/>
    <w:rsid w:val="007F11B6"/>
    <w:rsid w:val="007F18E2"/>
    <w:rsid w:val="007F4307"/>
    <w:rsid w:val="007F65EA"/>
    <w:rsid w:val="007F6CAB"/>
    <w:rsid w:val="007F7971"/>
    <w:rsid w:val="008005B1"/>
    <w:rsid w:val="00801715"/>
    <w:rsid w:val="0080396A"/>
    <w:rsid w:val="00803E26"/>
    <w:rsid w:val="00807A5F"/>
    <w:rsid w:val="00807C6C"/>
    <w:rsid w:val="00807FF2"/>
    <w:rsid w:val="00810D00"/>
    <w:rsid w:val="00811D6A"/>
    <w:rsid w:val="008129DC"/>
    <w:rsid w:val="00813D7F"/>
    <w:rsid w:val="00813F51"/>
    <w:rsid w:val="008140BC"/>
    <w:rsid w:val="0081790B"/>
    <w:rsid w:val="00817B91"/>
    <w:rsid w:val="00822B98"/>
    <w:rsid w:val="008244FF"/>
    <w:rsid w:val="00824CDD"/>
    <w:rsid w:val="0082615D"/>
    <w:rsid w:val="00826F1B"/>
    <w:rsid w:val="00827DF6"/>
    <w:rsid w:val="0083104F"/>
    <w:rsid w:val="008327EE"/>
    <w:rsid w:val="00833A03"/>
    <w:rsid w:val="00833E23"/>
    <w:rsid w:val="00834107"/>
    <w:rsid w:val="0083410B"/>
    <w:rsid w:val="0083648B"/>
    <w:rsid w:val="008370B8"/>
    <w:rsid w:val="00840141"/>
    <w:rsid w:val="00840B40"/>
    <w:rsid w:val="00841143"/>
    <w:rsid w:val="008415DB"/>
    <w:rsid w:val="00842117"/>
    <w:rsid w:val="008462E5"/>
    <w:rsid w:val="00850452"/>
    <w:rsid w:val="008504FE"/>
    <w:rsid w:val="00852BDB"/>
    <w:rsid w:val="00854102"/>
    <w:rsid w:val="00855110"/>
    <w:rsid w:val="0085795A"/>
    <w:rsid w:val="008579A5"/>
    <w:rsid w:val="00860FDC"/>
    <w:rsid w:val="00861017"/>
    <w:rsid w:val="0086597C"/>
    <w:rsid w:val="00866148"/>
    <w:rsid w:val="008717E5"/>
    <w:rsid w:val="00874FDD"/>
    <w:rsid w:val="0087525A"/>
    <w:rsid w:val="00877691"/>
    <w:rsid w:val="008806B7"/>
    <w:rsid w:val="00881958"/>
    <w:rsid w:val="00883A65"/>
    <w:rsid w:val="00883C11"/>
    <w:rsid w:val="00885D70"/>
    <w:rsid w:val="00885E7C"/>
    <w:rsid w:val="0088633D"/>
    <w:rsid w:val="0089091F"/>
    <w:rsid w:val="00891194"/>
    <w:rsid w:val="0089241B"/>
    <w:rsid w:val="00893543"/>
    <w:rsid w:val="008946D5"/>
    <w:rsid w:val="0089492B"/>
    <w:rsid w:val="00895E91"/>
    <w:rsid w:val="00895EB2"/>
    <w:rsid w:val="00896214"/>
    <w:rsid w:val="008A0C55"/>
    <w:rsid w:val="008A482F"/>
    <w:rsid w:val="008A4880"/>
    <w:rsid w:val="008A7E48"/>
    <w:rsid w:val="008B0236"/>
    <w:rsid w:val="008B0993"/>
    <w:rsid w:val="008B1214"/>
    <w:rsid w:val="008B20E1"/>
    <w:rsid w:val="008B4D31"/>
    <w:rsid w:val="008B5BA0"/>
    <w:rsid w:val="008C05AB"/>
    <w:rsid w:val="008C1FE6"/>
    <w:rsid w:val="008C2CC7"/>
    <w:rsid w:val="008C39EC"/>
    <w:rsid w:val="008C4938"/>
    <w:rsid w:val="008C7E89"/>
    <w:rsid w:val="008D0C13"/>
    <w:rsid w:val="008D0C39"/>
    <w:rsid w:val="008D14DF"/>
    <w:rsid w:val="008D35AD"/>
    <w:rsid w:val="008D36AE"/>
    <w:rsid w:val="008D4C19"/>
    <w:rsid w:val="008D4D87"/>
    <w:rsid w:val="008D6392"/>
    <w:rsid w:val="008E2091"/>
    <w:rsid w:val="008E2B09"/>
    <w:rsid w:val="008E398A"/>
    <w:rsid w:val="008E6399"/>
    <w:rsid w:val="008F009D"/>
    <w:rsid w:val="008F421D"/>
    <w:rsid w:val="008F7731"/>
    <w:rsid w:val="00902F28"/>
    <w:rsid w:val="00903E0F"/>
    <w:rsid w:val="00906898"/>
    <w:rsid w:val="00911800"/>
    <w:rsid w:val="00912B48"/>
    <w:rsid w:val="00913369"/>
    <w:rsid w:val="00913EB7"/>
    <w:rsid w:val="00920293"/>
    <w:rsid w:val="00920B23"/>
    <w:rsid w:val="009216E1"/>
    <w:rsid w:val="009224B7"/>
    <w:rsid w:val="00922580"/>
    <w:rsid w:val="009233CF"/>
    <w:rsid w:val="0092498F"/>
    <w:rsid w:val="009262C1"/>
    <w:rsid w:val="00927DBF"/>
    <w:rsid w:val="00930573"/>
    <w:rsid w:val="00930F65"/>
    <w:rsid w:val="00932517"/>
    <w:rsid w:val="00932924"/>
    <w:rsid w:val="00937449"/>
    <w:rsid w:val="009415B6"/>
    <w:rsid w:val="009469BF"/>
    <w:rsid w:val="00951188"/>
    <w:rsid w:val="00955545"/>
    <w:rsid w:val="00957932"/>
    <w:rsid w:val="00963455"/>
    <w:rsid w:val="00963E29"/>
    <w:rsid w:val="009641FA"/>
    <w:rsid w:val="00964817"/>
    <w:rsid w:val="00965B04"/>
    <w:rsid w:val="00966E6E"/>
    <w:rsid w:val="00973F76"/>
    <w:rsid w:val="009753D7"/>
    <w:rsid w:val="00976584"/>
    <w:rsid w:val="00977BDF"/>
    <w:rsid w:val="00980BD6"/>
    <w:rsid w:val="00984451"/>
    <w:rsid w:val="00984848"/>
    <w:rsid w:val="00986510"/>
    <w:rsid w:val="00986F20"/>
    <w:rsid w:val="00987700"/>
    <w:rsid w:val="00990BDB"/>
    <w:rsid w:val="009A2630"/>
    <w:rsid w:val="009A3CA4"/>
    <w:rsid w:val="009A3EAC"/>
    <w:rsid w:val="009A6BC2"/>
    <w:rsid w:val="009B0658"/>
    <w:rsid w:val="009B3CC8"/>
    <w:rsid w:val="009B3CCF"/>
    <w:rsid w:val="009B3E26"/>
    <w:rsid w:val="009B4AEB"/>
    <w:rsid w:val="009B4C58"/>
    <w:rsid w:val="009C17E3"/>
    <w:rsid w:val="009C4A86"/>
    <w:rsid w:val="009C7220"/>
    <w:rsid w:val="009D020B"/>
    <w:rsid w:val="009D05D8"/>
    <w:rsid w:val="009D06C6"/>
    <w:rsid w:val="009D13B2"/>
    <w:rsid w:val="009D2FC7"/>
    <w:rsid w:val="009D353B"/>
    <w:rsid w:val="009D3BB8"/>
    <w:rsid w:val="009D4BEF"/>
    <w:rsid w:val="009D4DC0"/>
    <w:rsid w:val="009D5951"/>
    <w:rsid w:val="009D5965"/>
    <w:rsid w:val="009E1B60"/>
    <w:rsid w:val="009E2E9F"/>
    <w:rsid w:val="009E3DB9"/>
    <w:rsid w:val="009E512B"/>
    <w:rsid w:val="009E53B5"/>
    <w:rsid w:val="009F176A"/>
    <w:rsid w:val="009F3C4C"/>
    <w:rsid w:val="009F59D3"/>
    <w:rsid w:val="009F6044"/>
    <w:rsid w:val="009F72A7"/>
    <w:rsid w:val="00A01434"/>
    <w:rsid w:val="00A01777"/>
    <w:rsid w:val="00A03801"/>
    <w:rsid w:val="00A05765"/>
    <w:rsid w:val="00A05E9A"/>
    <w:rsid w:val="00A06671"/>
    <w:rsid w:val="00A07017"/>
    <w:rsid w:val="00A13433"/>
    <w:rsid w:val="00A139BC"/>
    <w:rsid w:val="00A176A4"/>
    <w:rsid w:val="00A17B37"/>
    <w:rsid w:val="00A21036"/>
    <w:rsid w:val="00A229AF"/>
    <w:rsid w:val="00A25974"/>
    <w:rsid w:val="00A26459"/>
    <w:rsid w:val="00A269E4"/>
    <w:rsid w:val="00A31B96"/>
    <w:rsid w:val="00A32A3C"/>
    <w:rsid w:val="00A3321E"/>
    <w:rsid w:val="00A33BE6"/>
    <w:rsid w:val="00A33EEB"/>
    <w:rsid w:val="00A36CF8"/>
    <w:rsid w:val="00A416C6"/>
    <w:rsid w:val="00A45818"/>
    <w:rsid w:val="00A45C7C"/>
    <w:rsid w:val="00A4662A"/>
    <w:rsid w:val="00A46845"/>
    <w:rsid w:val="00A46CB1"/>
    <w:rsid w:val="00A47C2F"/>
    <w:rsid w:val="00A50035"/>
    <w:rsid w:val="00A558DE"/>
    <w:rsid w:val="00A56648"/>
    <w:rsid w:val="00A569C1"/>
    <w:rsid w:val="00A613DF"/>
    <w:rsid w:val="00A62559"/>
    <w:rsid w:val="00A6455A"/>
    <w:rsid w:val="00A65B8B"/>
    <w:rsid w:val="00A66A3C"/>
    <w:rsid w:val="00A71334"/>
    <w:rsid w:val="00A7288C"/>
    <w:rsid w:val="00A739D1"/>
    <w:rsid w:val="00A74472"/>
    <w:rsid w:val="00A74A19"/>
    <w:rsid w:val="00A74BB4"/>
    <w:rsid w:val="00A7572F"/>
    <w:rsid w:val="00A770E9"/>
    <w:rsid w:val="00A779C6"/>
    <w:rsid w:val="00A81DB5"/>
    <w:rsid w:val="00A85BFB"/>
    <w:rsid w:val="00A90362"/>
    <w:rsid w:val="00A90C10"/>
    <w:rsid w:val="00A90F54"/>
    <w:rsid w:val="00A91DAB"/>
    <w:rsid w:val="00A92D32"/>
    <w:rsid w:val="00A93A61"/>
    <w:rsid w:val="00A943CE"/>
    <w:rsid w:val="00A95388"/>
    <w:rsid w:val="00A95E35"/>
    <w:rsid w:val="00A962D7"/>
    <w:rsid w:val="00AA10BB"/>
    <w:rsid w:val="00AA15C4"/>
    <w:rsid w:val="00AA1B49"/>
    <w:rsid w:val="00AA1E61"/>
    <w:rsid w:val="00AA1F47"/>
    <w:rsid w:val="00AA2593"/>
    <w:rsid w:val="00AA3862"/>
    <w:rsid w:val="00AA43CF"/>
    <w:rsid w:val="00AA7540"/>
    <w:rsid w:val="00AB2088"/>
    <w:rsid w:val="00AB39F0"/>
    <w:rsid w:val="00AB4EFC"/>
    <w:rsid w:val="00AB6298"/>
    <w:rsid w:val="00AB6CC6"/>
    <w:rsid w:val="00AB6FFF"/>
    <w:rsid w:val="00AC07D7"/>
    <w:rsid w:val="00AC108F"/>
    <w:rsid w:val="00AC1C9F"/>
    <w:rsid w:val="00AC66C5"/>
    <w:rsid w:val="00AC7364"/>
    <w:rsid w:val="00AC7804"/>
    <w:rsid w:val="00AD0365"/>
    <w:rsid w:val="00AD0EFF"/>
    <w:rsid w:val="00AD2540"/>
    <w:rsid w:val="00AD2664"/>
    <w:rsid w:val="00AD3672"/>
    <w:rsid w:val="00AD7CE5"/>
    <w:rsid w:val="00AE0943"/>
    <w:rsid w:val="00AE1DF0"/>
    <w:rsid w:val="00AE2490"/>
    <w:rsid w:val="00AE412B"/>
    <w:rsid w:val="00AE7E72"/>
    <w:rsid w:val="00AF1512"/>
    <w:rsid w:val="00AF2037"/>
    <w:rsid w:val="00AF474D"/>
    <w:rsid w:val="00AF4A49"/>
    <w:rsid w:val="00AF5FEE"/>
    <w:rsid w:val="00AF6D77"/>
    <w:rsid w:val="00AF7358"/>
    <w:rsid w:val="00AF7ABA"/>
    <w:rsid w:val="00B0089C"/>
    <w:rsid w:val="00B0095D"/>
    <w:rsid w:val="00B0487C"/>
    <w:rsid w:val="00B052E3"/>
    <w:rsid w:val="00B05774"/>
    <w:rsid w:val="00B05EDF"/>
    <w:rsid w:val="00B070A9"/>
    <w:rsid w:val="00B121B8"/>
    <w:rsid w:val="00B209BB"/>
    <w:rsid w:val="00B214EB"/>
    <w:rsid w:val="00B2410C"/>
    <w:rsid w:val="00B250C1"/>
    <w:rsid w:val="00B26AF5"/>
    <w:rsid w:val="00B302C3"/>
    <w:rsid w:val="00B32AE9"/>
    <w:rsid w:val="00B356A5"/>
    <w:rsid w:val="00B407AE"/>
    <w:rsid w:val="00B428F7"/>
    <w:rsid w:val="00B42C61"/>
    <w:rsid w:val="00B44CD2"/>
    <w:rsid w:val="00B44DE1"/>
    <w:rsid w:val="00B469E8"/>
    <w:rsid w:val="00B4744A"/>
    <w:rsid w:val="00B47985"/>
    <w:rsid w:val="00B47D85"/>
    <w:rsid w:val="00B50921"/>
    <w:rsid w:val="00B50947"/>
    <w:rsid w:val="00B536E5"/>
    <w:rsid w:val="00B53F01"/>
    <w:rsid w:val="00B569BF"/>
    <w:rsid w:val="00B5789A"/>
    <w:rsid w:val="00B61044"/>
    <w:rsid w:val="00B641AE"/>
    <w:rsid w:val="00B6508B"/>
    <w:rsid w:val="00B65711"/>
    <w:rsid w:val="00B7240D"/>
    <w:rsid w:val="00B74182"/>
    <w:rsid w:val="00B74B33"/>
    <w:rsid w:val="00B75B23"/>
    <w:rsid w:val="00B761C3"/>
    <w:rsid w:val="00B763CF"/>
    <w:rsid w:val="00B76C29"/>
    <w:rsid w:val="00B77728"/>
    <w:rsid w:val="00B873BC"/>
    <w:rsid w:val="00B87F68"/>
    <w:rsid w:val="00B905A5"/>
    <w:rsid w:val="00B9066A"/>
    <w:rsid w:val="00B9419A"/>
    <w:rsid w:val="00B961B0"/>
    <w:rsid w:val="00BA121D"/>
    <w:rsid w:val="00BA13BB"/>
    <w:rsid w:val="00BA2543"/>
    <w:rsid w:val="00BA26DD"/>
    <w:rsid w:val="00BA2706"/>
    <w:rsid w:val="00BA5EE8"/>
    <w:rsid w:val="00BA6E28"/>
    <w:rsid w:val="00BB1ADF"/>
    <w:rsid w:val="00BB238B"/>
    <w:rsid w:val="00BB2C1B"/>
    <w:rsid w:val="00BB2E2B"/>
    <w:rsid w:val="00BB4A3B"/>
    <w:rsid w:val="00BB4D94"/>
    <w:rsid w:val="00BB66D8"/>
    <w:rsid w:val="00BB73ED"/>
    <w:rsid w:val="00BC0389"/>
    <w:rsid w:val="00BC31B7"/>
    <w:rsid w:val="00BC5A02"/>
    <w:rsid w:val="00BC5CA6"/>
    <w:rsid w:val="00BC77B9"/>
    <w:rsid w:val="00BC7D10"/>
    <w:rsid w:val="00BD1683"/>
    <w:rsid w:val="00BD22CA"/>
    <w:rsid w:val="00BD42C2"/>
    <w:rsid w:val="00BD526E"/>
    <w:rsid w:val="00BD5B89"/>
    <w:rsid w:val="00BE0A53"/>
    <w:rsid w:val="00BE2E04"/>
    <w:rsid w:val="00BE31D5"/>
    <w:rsid w:val="00BE424B"/>
    <w:rsid w:val="00BE708C"/>
    <w:rsid w:val="00BE7606"/>
    <w:rsid w:val="00BE76B7"/>
    <w:rsid w:val="00BE7BD6"/>
    <w:rsid w:val="00BF0025"/>
    <w:rsid w:val="00BF074A"/>
    <w:rsid w:val="00BF0754"/>
    <w:rsid w:val="00BF146E"/>
    <w:rsid w:val="00BF1BFA"/>
    <w:rsid w:val="00BF1C3E"/>
    <w:rsid w:val="00BF2132"/>
    <w:rsid w:val="00BF33F5"/>
    <w:rsid w:val="00BF525C"/>
    <w:rsid w:val="00BF58DC"/>
    <w:rsid w:val="00BF6622"/>
    <w:rsid w:val="00C00888"/>
    <w:rsid w:val="00C00F64"/>
    <w:rsid w:val="00C05332"/>
    <w:rsid w:val="00C063BD"/>
    <w:rsid w:val="00C12F2C"/>
    <w:rsid w:val="00C1323C"/>
    <w:rsid w:val="00C13CCB"/>
    <w:rsid w:val="00C161A5"/>
    <w:rsid w:val="00C17022"/>
    <w:rsid w:val="00C207E9"/>
    <w:rsid w:val="00C22707"/>
    <w:rsid w:val="00C24BDB"/>
    <w:rsid w:val="00C2638D"/>
    <w:rsid w:val="00C3051A"/>
    <w:rsid w:val="00C30BBF"/>
    <w:rsid w:val="00C32A32"/>
    <w:rsid w:val="00C34202"/>
    <w:rsid w:val="00C3483D"/>
    <w:rsid w:val="00C34FEB"/>
    <w:rsid w:val="00C41CB5"/>
    <w:rsid w:val="00C42AA5"/>
    <w:rsid w:val="00C42E5F"/>
    <w:rsid w:val="00C439C1"/>
    <w:rsid w:val="00C466D8"/>
    <w:rsid w:val="00C473EE"/>
    <w:rsid w:val="00C478C4"/>
    <w:rsid w:val="00C57CC5"/>
    <w:rsid w:val="00C60268"/>
    <w:rsid w:val="00C61DA6"/>
    <w:rsid w:val="00C63972"/>
    <w:rsid w:val="00C65223"/>
    <w:rsid w:val="00C65292"/>
    <w:rsid w:val="00C66AFA"/>
    <w:rsid w:val="00C67246"/>
    <w:rsid w:val="00C674D4"/>
    <w:rsid w:val="00C75753"/>
    <w:rsid w:val="00C76407"/>
    <w:rsid w:val="00C813E5"/>
    <w:rsid w:val="00C8246D"/>
    <w:rsid w:val="00C82558"/>
    <w:rsid w:val="00C9106D"/>
    <w:rsid w:val="00C9144F"/>
    <w:rsid w:val="00C91E16"/>
    <w:rsid w:val="00C94A41"/>
    <w:rsid w:val="00C94EF8"/>
    <w:rsid w:val="00C95D8B"/>
    <w:rsid w:val="00C978BD"/>
    <w:rsid w:val="00CA1095"/>
    <w:rsid w:val="00CA11E4"/>
    <w:rsid w:val="00CA14DC"/>
    <w:rsid w:val="00CA3310"/>
    <w:rsid w:val="00CA5048"/>
    <w:rsid w:val="00CB0D4C"/>
    <w:rsid w:val="00CB10F6"/>
    <w:rsid w:val="00CB20B1"/>
    <w:rsid w:val="00CB5878"/>
    <w:rsid w:val="00CB7F82"/>
    <w:rsid w:val="00CC2593"/>
    <w:rsid w:val="00CC28D5"/>
    <w:rsid w:val="00CC5D63"/>
    <w:rsid w:val="00CC5EAF"/>
    <w:rsid w:val="00CD40B2"/>
    <w:rsid w:val="00CD431A"/>
    <w:rsid w:val="00CD4793"/>
    <w:rsid w:val="00CE0762"/>
    <w:rsid w:val="00CE0C28"/>
    <w:rsid w:val="00CE18D7"/>
    <w:rsid w:val="00CE1CF4"/>
    <w:rsid w:val="00CE3B10"/>
    <w:rsid w:val="00CF0619"/>
    <w:rsid w:val="00CF2039"/>
    <w:rsid w:val="00CF246A"/>
    <w:rsid w:val="00CF530B"/>
    <w:rsid w:val="00CF5D00"/>
    <w:rsid w:val="00D007EB"/>
    <w:rsid w:val="00D00A10"/>
    <w:rsid w:val="00D0160A"/>
    <w:rsid w:val="00D017F8"/>
    <w:rsid w:val="00D05451"/>
    <w:rsid w:val="00D058BF"/>
    <w:rsid w:val="00D079AF"/>
    <w:rsid w:val="00D10212"/>
    <w:rsid w:val="00D10817"/>
    <w:rsid w:val="00D1120B"/>
    <w:rsid w:val="00D12866"/>
    <w:rsid w:val="00D12E43"/>
    <w:rsid w:val="00D13C62"/>
    <w:rsid w:val="00D149EE"/>
    <w:rsid w:val="00D20E87"/>
    <w:rsid w:val="00D233F3"/>
    <w:rsid w:val="00D23F98"/>
    <w:rsid w:val="00D279FE"/>
    <w:rsid w:val="00D30BEC"/>
    <w:rsid w:val="00D32B59"/>
    <w:rsid w:val="00D342B9"/>
    <w:rsid w:val="00D360B3"/>
    <w:rsid w:val="00D40092"/>
    <w:rsid w:val="00D41AF9"/>
    <w:rsid w:val="00D429E2"/>
    <w:rsid w:val="00D449D0"/>
    <w:rsid w:val="00D5083B"/>
    <w:rsid w:val="00D50DFD"/>
    <w:rsid w:val="00D5111E"/>
    <w:rsid w:val="00D51900"/>
    <w:rsid w:val="00D53A1E"/>
    <w:rsid w:val="00D54E6E"/>
    <w:rsid w:val="00D56EB1"/>
    <w:rsid w:val="00D6144D"/>
    <w:rsid w:val="00D632D9"/>
    <w:rsid w:val="00D63EB1"/>
    <w:rsid w:val="00D67C27"/>
    <w:rsid w:val="00D7028C"/>
    <w:rsid w:val="00D72E68"/>
    <w:rsid w:val="00D73761"/>
    <w:rsid w:val="00D753E0"/>
    <w:rsid w:val="00D76C7D"/>
    <w:rsid w:val="00D774BA"/>
    <w:rsid w:val="00D80EE9"/>
    <w:rsid w:val="00D82AEA"/>
    <w:rsid w:val="00D877D4"/>
    <w:rsid w:val="00D916E7"/>
    <w:rsid w:val="00D922D7"/>
    <w:rsid w:val="00D92D1C"/>
    <w:rsid w:val="00D9320A"/>
    <w:rsid w:val="00DA37D1"/>
    <w:rsid w:val="00DA7345"/>
    <w:rsid w:val="00DB246A"/>
    <w:rsid w:val="00DB5557"/>
    <w:rsid w:val="00DB5D4A"/>
    <w:rsid w:val="00DB6772"/>
    <w:rsid w:val="00DB6BFC"/>
    <w:rsid w:val="00DB7304"/>
    <w:rsid w:val="00DC1521"/>
    <w:rsid w:val="00DC3E2E"/>
    <w:rsid w:val="00DC4210"/>
    <w:rsid w:val="00DC5305"/>
    <w:rsid w:val="00DC6002"/>
    <w:rsid w:val="00DD06B3"/>
    <w:rsid w:val="00DD08CC"/>
    <w:rsid w:val="00DD1B62"/>
    <w:rsid w:val="00DE0A90"/>
    <w:rsid w:val="00DE388B"/>
    <w:rsid w:val="00DE454F"/>
    <w:rsid w:val="00DE4812"/>
    <w:rsid w:val="00DE68BF"/>
    <w:rsid w:val="00DE6B82"/>
    <w:rsid w:val="00DE6D19"/>
    <w:rsid w:val="00DE72F1"/>
    <w:rsid w:val="00DE7953"/>
    <w:rsid w:val="00DE7E91"/>
    <w:rsid w:val="00DF205F"/>
    <w:rsid w:val="00DF3193"/>
    <w:rsid w:val="00DF3448"/>
    <w:rsid w:val="00DF4F43"/>
    <w:rsid w:val="00DF5BEB"/>
    <w:rsid w:val="00DF6CF5"/>
    <w:rsid w:val="00E001BD"/>
    <w:rsid w:val="00E01787"/>
    <w:rsid w:val="00E01865"/>
    <w:rsid w:val="00E01D7B"/>
    <w:rsid w:val="00E0299D"/>
    <w:rsid w:val="00E05134"/>
    <w:rsid w:val="00E05469"/>
    <w:rsid w:val="00E05CE1"/>
    <w:rsid w:val="00E07EF9"/>
    <w:rsid w:val="00E116FC"/>
    <w:rsid w:val="00E12715"/>
    <w:rsid w:val="00E141CA"/>
    <w:rsid w:val="00E161F7"/>
    <w:rsid w:val="00E17C0F"/>
    <w:rsid w:val="00E20DB4"/>
    <w:rsid w:val="00E243E1"/>
    <w:rsid w:val="00E25205"/>
    <w:rsid w:val="00E27B20"/>
    <w:rsid w:val="00E36C71"/>
    <w:rsid w:val="00E3762C"/>
    <w:rsid w:val="00E42625"/>
    <w:rsid w:val="00E43A44"/>
    <w:rsid w:val="00E445EB"/>
    <w:rsid w:val="00E445FF"/>
    <w:rsid w:val="00E44A81"/>
    <w:rsid w:val="00E4501C"/>
    <w:rsid w:val="00E45751"/>
    <w:rsid w:val="00E45E1F"/>
    <w:rsid w:val="00E460FB"/>
    <w:rsid w:val="00E47480"/>
    <w:rsid w:val="00E5047A"/>
    <w:rsid w:val="00E55955"/>
    <w:rsid w:val="00E55E6B"/>
    <w:rsid w:val="00E5764A"/>
    <w:rsid w:val="00E62F01"/>
    <w:rsid w:val="00E654CD"/>
    <w:rsid w:val="00E66811"/>
    <w:rsid w:val="00E7180C"/>
    <w:rsid w:val="00E718D8"/>
    <w:rsid w:val="00E721E4"/>
    <w:rsid w:val="00E73A33"/>
    <w:rsid w:val="00E7419A"/>
    <w:rsid w:val="00E76E1D"/>
    <w:rsid w:val="00E778A3"/>
    <w:rsid w:val="00E77FB6"/>
    <w:rsid w:val="00E80241"/>
    <w:rsid w:val="00E81F3F"/>
    <w:rsid w:val="00E8363E"/>
    <w:rsid w:val="00E83972"/>
    <w:rsid w:val="00E8516A"/>
    <w:rsid w:val="00E879C1"/>
    <w:rsid w:val="00E907D0"/>
    <w:rsid w:val="00E90E10"/>
    <w:rsid w:val="00E9197D"/>
    <w:rsid w:val="00E9231A"/>
    <w:rsid w:val="00E93199"/>
    <w:rsid w:val="00E939B0"/>
    <w:rsid w:val="00E93CAF"/>
    <w:rsid w:val="00E951BA"/>
    <w:rsid w:val="00E9684F"/>
    <w:rsid w:val="00EA04AB"/>
    <w:rsid w:val="00EA0D0D"/>
    <w:rsid w:val="00EA2D10"/>
    <w:rsid w:val="00EA4E4D"/>
    <w:rsid w:val="00EA7588"/>
    <w:rsid w:val="00EB0143"/>
    <w:rsid w:val="00EB1096"/>
    <w:rsid w:val="00EB1377"/>
    <w:rsid w:val="00EB147E"/>
    <w:rsid w:val="00EB68E9"/>
    <w:rsid w:val="00EC08F5"/>
    <w:rsid w:val="00EC1484"/>
    <w:rsid w:val="00EC5CCF"/>
    <w:rsid w:val="00EC62B6"/>
    <w:rsid w:val="00EC6949"/>
    <w:rsid w:val="00EC73B7"/>
    <w:rsid w:val="00EC7409"/>
    <w:rsid w:val="00ED29DD"/>
    <w:rsid w:val="00EE2ADC"/>
    <w:rsid w:val="00EE5D92"/>
    <w:rsid w:val="00EE6DBD"/>
    <w:rsid w:val="00EF24CA"/>
    <w:rsid w:val="00EF27ED"/>
    <w:rsid w:val="00EF364E"/>
    <w:rsid w:val="00EF3A8D"/>
    <w:rsid w:val="00EF4F68"/>
    <w:rsid w:val="00EF77ED"/>
    <w:rsid w:val="00EF77F3"/>
    <w:rsid w:val="00F00269"/>
    <w:rsid w:val="00F030ED"/>
    <w:rsid w:val="00F05F33"/>
    <w:rsid w:val="00F113D6"/>
    <w:rsid w:val="00F11D63"/>
    <w:rsid w:val="00F13061"/>
    <w:rsid w:val="00F13B3E"/>
    <w:rsid w:val="00F174CC"/>
    <w:rsid w:val="00F20029"/>
    <w:rsid w:val="00F2178F"/>
    <w:rsid w:val="00F21E69"/>
    <w:rsid w:val="00F240A5"/>
    <w:rsid w:val="00F24818"/>
    <w:rsid w:val="00F25EC1"/>
    <w:rsid w:val="00F25FFC"/>
    <w:rsid w:val="00F26227"/>
    <w:rsid w:val="00F26274"/>
    <w:rsid w:val="00F279AE"/>
    <w:rsid w:val="00F301B6"/>
    <w:rsid w:val="00F33907"/>
    <w:rsid w:val="00F344F4"/>
    <w:rsid w:val="00F410D1"/>
    <w:rsid w:val="00F41969"/>
    <w:rsid w:val="00F41A6F"/>
    <w:rsid w:val="00F44026"/>
    <w:rsid w:val="00F469B8"/>
    <w:rsid w:val="00F500FB"/>
    <w:rsid w:val="00F54AD8"/>
    <w:rsid w:val="00F60308"/>
    <w:rsid w:val="00F60F79"/>
    <w:rsid w:val="00F614D9"/>
    <w:rsid w:val="00F63999"/>
    <w:rsid w:val="00F645EC"/>
    <w:rsid w:val="00F64E69"/>
    <w:rsid w:val="00F65105"/>
    <w:rsid w:val="00F664A4"/>
    <w:rsid w:val="00F66FAA"/>
    <w:rsid w:val="00F67A7E"/>
    <w:rsid w:val="00F758A9"/>
    <w:rsid w:val="00F81AB0"/>
    <w:rsid w:val="00F8204F"/>
    <w:rsid w:val="00F8334D"/>
    <w:rsid w:val="00F8369F"/>
    <w:rsid w:val="00F86409"/>
    <w:rsid w:val="00F875E4"/>
    <w:rsid w:val="00F90276"/>
    <w:rsid w:val="00F96D46"/>
    <w:rsid w:val="00FA2D98"/>
    <w:rsid w:val="00FA415C"/>
    <w:rsid w:val="00FA4F9F"/>
    <w:rsid w:val="00FB2F5A"/>
    <w:rsid w:val="00FB3FB3"/>
    <w:rsid w:val="00FB4897"/>
    <w:rsid w:val="00FB5030"/>
    <w:rsid w:val="00FB5847"/>
    <w:rsid w:val="00FB609E"/>
    <w:rsid w:val="00FC157D"/>
    <w:rsid w:val="00FC17D5"/>
    <w:rsid w:val="00FC322E"/>
    <w:rsid w:val="00FC7358"/>
    <w:rsid w:val="00FC7C74"/>
    <w:rsid w:val="00FD01F0"/>
    <w:rsid w:val="00FD0E46"/>
    <w:rsid w:val="00FD1915"/>
    <w:rsid w:val="00FD1C3B"/>
    <w:rsid w:val="00FD329D"/>
    <w:rsid w:val="00FD4441"/>
    <w:rsid w:val="00FD4621"/>
    <w:rsid w:val="00FD4763"/>
    <w:rsid w:val="00FD49D5"/>
    <w:rsid w:val="00FD5791"/>
    <w:rsid w:val="00FD76C3"/>
    <w:rsid w:val="00FE0F9C"/>
    <w:rsid w:val="00FE671C"/>
    <w:rsid w:val="00FE6D38"/>
    <w:rsid w:val="00FE73E5"/>
    <w:rsid w:val="00FF1CA7"/>
    <w:rsid w:val="00FF2046"/>
    <w:rsid w:val="00FF30F6"/>
    <w:rsid w:val="00FF77E7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A7"/>
    <w:pPr>
      <w:spacing w:before="0" w:after="200" w:line="276" w:lineRule="auto"/>
    </w:pPr>
    <w:rPr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1CA7"/>
    <w:rPr>
      <w:color w:val="0000FF"/>
      <w:u w:val="single"/>
    </w:rPr>
  </w:style>
  <w:style w:type="table" w:styleId="TableGrid">
    <w:name w:val="Table Grid"/>
    <w:basedOn w:val="TableNormal"/>
    <w:uiPriority w:val="59"/>
    <w:rsid w:val="00FF1CA7"/>
    <w:pPr>
      <w:spacing w:before="0" w:after="0"/>
    </w:pPr>
    <w:rPr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A7"/>
    <w:pPr>
      <w:spacing w:before="0" w:after="200" w:line="276" w:lineRule="auto"/>
    </w:pPr>
    <w:rPr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1CA7"/>
    <w:rPr>
      <w:color w:val="0000FF"/>
      <w:u w:val="single"/>
    </w:rPr>
  </w:style>
  <w:style w:type="table" w:styleId="TableGrid">
    <w:name w:val="Table Grid"/>
    <w:basedOn w:val="TableNormal"/>
    <w:uiPriority w:val="59"/>
    <w:rsid w:val="00FF1CA7"/>
    <w:pPr>
      <w:spacing w:before="0" w:after="0"/>
    </w:pPr>
    <w:rPr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1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ons</dc:creator>
  <cp:lastModifiedBy>Lyons</cp:lastModifiedBy>
  <cp:revision>2</cp:revision>
  <dcterms:created xsi:type="dcterms:W3CDTF">2016-02-12T21:58:00Z</dcterms:created>
  <dcterms:modified xsi:type="dcterms:W3CDTF">2016-02-12T21:58:00Z</dcterms:modified>
</cp:coreProperties>
</file>